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F327" w14:textId="7CA6B1B4" w:rsidR="00D11626" w:rsidRDefault="00D11626">
      <w:pPr>
        <w:pStyle w:val="H2"/>
        <w:rPr>
          <w:sz w:val="24"/>
          <w:szCs w:val="24"/>
        </w:rPr>
      </w:pPr>
      <w:r>
        <w:rPr>
          <w:sz w:val="24"/>
          <w:szCs w:val="24"/>
        </w:rPr>
        <w:t>Supplemental File 1: Study Survey</w:t>
      </w:r>
    </w:p>
    <w:p w14:paraId="0298A117" w14:textId="53470B2C" w:rsidR="00DD6C09" w:rsidRDefault="00DD6C09"/>
    <w:p w14:paraId="67847086" w14:textId="77777777" w:rsidR="00D11626" w:rsidRDefault="00D11626"/>
    <w:p w14:paraId="777041FA" w14:textId="77777777" w:rsidR="00D11626" w:rsidRDefault="00D11626">
      <w:pPr>
        <w:keepNext/>
      </w:pPr>
      <w:r>
        <w:t xml:space="preserve"> </w:t>
      </w:r>
      <w:r>
        <w:rPr>
          <w:b/>
        </w:rPr>
        <w:t>Assessing the regional accessibility of e-cigarettes for smoking cessation at community pharmacies in South East Melbourne (Project ID: 46516)</w:t>
      </w:r>
      <w:r>
        <w:t xml:space="preserve">    </w:t>
      </w:r>
    </w:p>
    <w:p w14:paraId="1E35F27C" w14:textId="77777777" w:rsidR="00D11626" w:rsidRDefault="00D11626">
      <w:pPr>
        <w:keepNext/>
      </w:pPr>
    </w:p>
    <w:p w14:paraId="38B97C3C" w14:textId="77777777" w:rsidR="00D11626" w:rsidRDefault="00D11626">
      <w:pPr>
        <w:keepNext/>
      </w:pPr>
      <w:r>
        <w:t xml:space="preserve">Thank you for your interest in participating in the study.  </w:t>
      </w:r>
      <w:r>
        <w:tab/>
      </w:r>
    </w:p>
    <w:p w14:paraId="2C6F29EF" w14:textId="77777777" w:rsidR="00D11626" w:rsidRDefault="00D11626">
      <w:pPr>
        <w:keepNext/>
      </w:pPr>
    </w:p>
    <w:p w14:paraId="3E88765B" w14:textId="77777777" w:rsidR="00D11626" w:rsidRDefault="00D11626">
      <w:pPr>
        <w:keepNext/>
      </w:pPr>
      <w:r>
        <w:t xml:space="preserve">The survey aims to explore regional availability </w:t>
      </w:r>
      <w:r>
        <w:t xml:space="preserve">of nicotine vaping products as smoking cessation aids and delivery of smoking cessation counselling services at community pharmacies. </w:t>
      </w:r>
      <w:r>
        <w:tab/>
      </w:r>
    </w:p>
    <w:p w14:paraId="43ACE469" w14:textId="77777777" w:rsidR="00D11626" w:rsidRDefault="00D11626">
      <w:pPr>
        <w:keepNext/>
      </w:pPr>
    </w:p>
    <w:p w14:paraId="138F73B3" w14:textId="77777777" w:rsidR="00D11626" w:rsidRDefault="00D11626">
      <w:pPr>
        <w:keepNext/>
      </w:pPr>
      <w:r>
        <w:t>This research is being undertaken by researchers from the School of Public Health and Preventive Medicine at Monash Unive</w:t>
      </w:r>
      <w:r>
        <w:t xml:space="preserve">rsity, together with partners at the South East Public Health Unit at Monash Health. </w:t>
      </w:r>
      <w:r>
        <w:tab/>
      </w:r>
    </w:p>
    <w:p w14:paraId="67C57593" w14:textId="77777777" w:rsidR="00D11626" w:rsidRDefault="00D11626">
      <w:pPr>
        <w:keepNext/>
      </w:pPr>
    </w:p>
    <w:p w14:paraId="18B1DA80" w14:textId="77777777" w:rsidR="00D11626" w:rsidRDefault="00D11626">
      <w:pPr>
        <w:keepNext/>
      </w:pPr>
      <w:r>
        <w:t xml:space="preserve">All data collected will be kept securely at Monash University, participation in this survey is voluntary.   </w:t>
      </w:r>
      <w:r>
        <w:br/>
      </w:r>
    </w:p>
    <w:p w14:paraId="409E75D2" w14:textId="77777777" w:rsidR="00D11626" w:rsidRDefault="00D11626">
      <w:pPr>
        <w:keepNext/>
      </w:pPr>
      <w:r>
        <w:t>The survey is expected to take approximately 3 minutes to c</w:t>
      </w:r>
      <w:r>
        <w:t>omplete. At the end of the survey there is a chance to express interest to participate in a follow-up qualitative interview. If you are interviewed, a gift card of $40 will be provided for your time.</w:t>
      </w:r>
      <w:r>
        <w:t xml:space="preserve">   </w:t>
      </w:r>
    </w:p>
    <w:p w14:paraId="138F7A3D" w14:textId="77777777" w:rsidR="00D11626" w:rsidRDefault="00D11626">
      <w:pPr>
        <w:keepNext/>
      </w:pPr>
    </w:p>
    <w:p w14:paraId="6A97B623" w14:textId="77777777" w:rsidR="00D11626" w:rsidRDefault="00D11626">
      <w:pPr>
        <w:keepNext/>
      </w:pPr>
      <w:r>
        <w:t xml:space="preserve">You can read the </w:t>
      </w:r>
      <w:r>
        <w:rPr>
          <w:b/>
        </w:rPr>
        <w:t xml:space="preserve">explanatory statement </w:t>
      </w:r>
      <w:r>
        <w:t xml:space="preserve">of the study </w:t>
      </w:r>
      <w:r>
        <w:t>h</w:t>
      </w:r>
      <w:r>
        <w:t xml:space="preserve">ere.  </w:t>
      </w:r>
    </w:p>
    <w:p w14:paraId="22322097" w14:textId="77777777" w:rsidR="00D11626" w:rsidRDefault="00D11626">
      <w:pPr>
        <w:keepNext/>
      </w:pPr>
    </w:p>
    <w:p w14:paraId="3468B1D1" w14:textId="59335AE0" w:rsidR="00DD6C09" w:rsidRDefault="00D11626">
      <w:pPr>
        <w:keepNext/>
      </w:pPr>
      <w:r>
        <w:t>Proceed to the survey to indicate your consent to take part in the study.</w:t>
      </w:r>
    </w:p>
    <w:p w14:paraId="2F7A7D30" w14:textId="77777777" w:rsidR="00DD6C09" w:rsidRDefault="00DD6C09"/>
    <w:p w14:paraId="09217840" w14:textId="77777777" w:rsidR="00DD6C09" w:rsidRDefault="00D11626">
      <w:pPr>
        <w:pStyle w:val="BlockEndLabel"/>
      </w:pPr>
      <w:r>
        <w:t>End of Block: Introduction</w:t>
      </w:r>
    </w:p>
    <w:p w14:paraId="640EF29C" w14:textId="77777777" w:rsidR="00DD6C09" w:rsidRDefault="00DD6C09">
      <w:pPr>
        <w:pStyle w:val="BlockSeparator"/>
      </w:pPr>
    </w:p>
    <w:p w14:paraId="2C7E2FD4" w14:textId="77777777" w:rsidR="00DD6C09" w:rsidRDefault="00D11626">
      <w:pPr>
        <w:pStyle w:val="BlockStartLabel"/>
      </w:pPr>
      <w:r>
        <w:t>Start of Block: Background and Description Information</w:t>
      </w:r>
    </w:p>
    <w:p w14:paraId="7FFD93BB" w14:textId="7818F2D4" w:rsidR="00DD6C09" w:rsidRDefault="00DD6C09"/>
    <w:p w14:paraId="7028B522" w14:textId="64B9DEF2" w:rsidR="00D11626" w:rsidRDefault="00D11626"/>
    <w:p w14:paraId="49AAE505" w14:textId="3C20DB5D" w:rsidR="00D11626" w:rsidRDefault="00D11626"/>
    <w:p w14:paraId="538C63DD" w14:textId="4BDFF066" w:rsidR="00D11626" w:rsidRDefault="00D11626"/>
    <w:p w14:paraId="69164E19" w14:textId="17BEF525" w:rsidR="00D11626" w:rsidRDefault="00D11626"/>
    <w:p w14:paraId="13CF3AAD" w14:textId="100AB519" w:rsidR="00D11626" w:rsidRDefault="00D11626"/>
    <w:p w14:paraId="05D2470B" w14:textId="6EFC24FE" w:rsidR="00D11626" w:rsidRDefault="00D11626"/>
    <w:p w14:paraId="5A2426B9" w14:textId="37EE6A30" w:rsidR="00D11626" w:rsidRDefault="00D11626"/>
    <w:p w14:paraId="506C8B41" w14:textId="6F2711F4" w:rsidR="00D11626" w:rsidRDefault="00D11626"/>
    <w:p w14:paraId="48E8B992" w14:textId="232400AA" w:rsidR="00D11626" w:rsidRDefault="00D11626"/>
    <w:p w14:paraId="373A3F71" w14:textId="77777777" w:rsidR="00D11626" w:rsidRDefault="00D11626"/>
    <w:p w14:paraId="3E196438" w14:textId="77777777" w:rsidR="00DD6C09" w:rsidRDefault="00D11626">
      <w:pPr>
        <w:keepNext/>
      </w:pPr>
      <w:r>
        <w:lastRenderedPageBreak/>
        <w:t xml:space="preserve"> Please record the address of your pharmacy below:</w:t>
      </w:r>
    </w:p>
    <w:p w14:paraId="6F2698C6" w14:textId="77777777" w:rsidR="00DD6C09" w:rsidRDefault="00D11626">
      <w:pPr>
        <w:pStyle w:val="TextEntryLine"/>
        <w:ind w:firstLine="400"/>
      </w:pPr>
      <w:r>
        <w:t>_____________________________________</w:t>
      </w:r>
      <w:r>
        <w:t>___________________________</w:t>
      </w:r>
    </w:p>
    <w:p w14:paraId="36BFDB5E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794F6D4D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7721201A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4CD96C79" w14:textId="77777777" w:rsidR="00DD6C09" w:rsidRDefault="00D11626">
      <w:pPr>
        <w:pStyle w:val="TextEntryLine"/>
        <w:ind w:firstLine="400"/>
      </w:pPr>
      <w:r>
        <w:t>_________________________________</w:t>
      </w:r>
      <w:r>
        <w:t>_______________________________</w:t>
      </w:r>
    </w:p>
    <w:p w14:paraId="4C232E81" w14:textId="77777777" w:rsidR="00DD6C09" w:rsidRDefault="00DD6C09"/>
    <w:p w14:paraId="7CBBEED0" w14:textId="77777777" w:rsidR="00DD6C09" w:rsidRDefault="00DD6C09">
      <w:pPr>
        <w:pStyle w:val="QuestionSeparator"/>
      </w:pPr>
    </w:p>
    <w:p w14:paraId="50C5AD9A" w14:textId="77777777" w:rsidR="00DD6C09" w:rsidRDefault="00DD6C09"/>
    <w:p w14:paraId="4AA1D984" w14:textId="77777777" w:rsidR="00DD6C09" w:rsidRDefault="00D11626">
      <w:pPr>
        <w:keepNext/>
      </w:pPr>
      <w:r>
        <w:t xml:space="preserve"> This survey is intended to be completed by the Pharmacist in Charge. Please confirm you hold this role at this pharmacy:</w:t>
      </w:r>
    </w:p>
    <w:p w14:paraId="3E227E5C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4) </w:t>
      </w:r>
    </w:p>
    <w:p w14:paraId="4C566E5B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5) </w:t>
      </w:r>
    </w:p>
    <w:p w14:paraId="2AD47838" w14:textId="77777777" w:rsidR="00DD6C09" w:rsidRDefault="00DD6C09"/>
    <w:p w14:paraId="3414CA0C" w14:textId="50A0A90B" w:rsidR="00DD6C09" w:rsidRDefault="00DD6C09">
      <w:pPr>
        <w:pStyle w:val="QuestionSeparator"/>
      </w:pPr>
    </w:p>
    <w:p w14:paraId="3E81E06A" w14:textId="178B1F0C" w:rsidR="00D11626" w:rsidRDefault="00D11626">
      <w:pPr>
        <w:pStyle w:val="QuestionSeparator"/>
      </w:pPr>
    </w:p>
    <w:p w14:paraId="4F32CF59" w14:textId="6B4967D0" w:rsidR="00D11626" w:rsidRDefault="00D11626">
      <w:pPr>
        <w:pStyle w:val="QuestionSeparator"/>
      </w:pPr>
    </w:p>
    <w:p w14:paraId="7A2098A3" w14:textId="4F8C8BA4" w:rsidR="00D11626" w:rsidRDefault="00D11626">
      <w:pPr>
        <w:pStyle w:val="QuestionSeparator"/>
      </w:pPr>
    </w:p>
    <w:p w14:paraId="5DD5F81B" w14:textId="749C025D" w:rsidR="00D11626" w:rsidRDefault="00D11626">
      <w:pPr>
        <w:pStyle w:val="QuestionSeparator"/>
      </w:pPr>
    </w:p>
    <w:p w14:paraId="2013B2D5" w14:textId="2EC05166" w:rsidR="00D11626" w:rsidRDefault="00D11626">
      <w:pPr>
        <w:pStyle w:val="QuestionSeparator"/>
      </w:pPr>
    </w:p>
    <w:p w14:paraId="22FF7C7D" w14:textId="3E57975C" w:rsidR="00D11626" w:rsidRDefault="00D11626">
      <w:pPr>
        <w:pStyle w:val="QuestionSeparator"/>
      </w:pPr>
    </w:p>
    <w:p w14:paraId="415676FE" w14:textId="2D1FCE8F" w:rsidR="00D11626" w:rsidRDefault="00D11626">
      <w:pPr>
        <w:pStyle w:val="QuestionSeparator"/>
      </w:pPr>
    </w:p>
    <w:p w14:paraId="38440716" w14:textId="24D0A73E" w:rsidR="00D11626" w:rsidRDefault="00D11626">
      <w:pPr>
        <w:pStyle w:val="QuestionSeparator"/>
      </w:pPr>
    </w:p>
    <w:p w14:paraId="73ACBD9A" w14:textId="44F2B31B" w:rsidR="00D11626" w:rsidRDefault="00D11626">
      <w:pPr>
        <w:pStyle w:val="QuestionSeparator"/>
      </w:pPr>
    </w:p>
    <w:p w14:paraId="2DCDFDE2" w14:textId="5291903B" w:rsidR="00D11626" w:rsidRDefault="00D11626">
      <w:pPr>
        <w:pStyle w:val="QuestionSeparator"/>
      </w:pPr>
    </w:p>
    <w:p w14:paraId="35570C10" w14:textId="6776997A" w:rsidR="00D11626" w:rsidRDefault="00D11626">
      <w:pPr>
        <w:pStyle w:val="QuestionSeparator"/>
      </w:pPr>
    </w:p>
    <w:p w14:paraId="4BEACB17" w14:textId="097E0F2B" w:rsidR="00D11626" w:rsidRDefault="00D11626">
      <w:pPr>
        <w:pStyle w:val="QuestionSeparator"/>
      </w:pPr>
    </w:p>
    <w:p w14:paraId="4418A7FB" w14:textId="00F12D57" w:rsidR="00D11626" w:rsidRDefault="00D11626">
      <w:pPr>
        <w:pStyle w:val="QuestionSeparator"/>
      </w:pPr>
    </w:p>
    <w:p w14:paraId="3F651E53" w14:textId="77777777" w:rsidR="00D11626" w:rsidRDefault="00D11626">
      <w:pPr>
        <w:pStyle w:val="QuestionSeparator"/>
      </w:pPr>
    </w:p>
    <w:p w14:paraId="1C97EFB3" w14:textId="77777777" w:rsidR="00DD6C09" w:rsidRDefault="00DD6C09"/>
    <w:p w14:paraId="0BD3687E" w14:textId="77777777" w:rsidR="00DD6C09" w:rsidRDefault="00D11626">
      <w:pPr>
        <w:keepNext/>
      </w:pPr>
      <w:r>
        <w:lastRenderedPageBreak/>
        <w:t xml:space="preserve"> Which age group are you in?</w:t>
      </w:r>
    </w:p>
    <w:p w14:paraId="485C61AB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Under </w:t>
      </w:r>
      <w:proofErr w:type="gramStart"/>
      <w:r>
        <w:t>35  (</w:t>
      </w:r>
      <w:proofErr w:type="gramEnd"/>
      <w:r>
        <w:t xml:space="preserve">1) </w:t>
      </w:r>
    </w:p>
    <w:p w14:paraId="1B1BCA4B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35-</w:t>
      </w:r>
      <w:proofErr w:type="gramStart"/>
      <w:r>
        <w:t>44  (</w:t>
      </w:r>
      <w:proofErr w:type="gramEnd"/>
      <w:r>
        <w:t xml:space="preserve">2) </w:t>
      </w:r>
    </w:p>
    <w:p w14:paraId="142C6BAD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45-</w:t>
      </w:r>
      <w:proofErr w:type="gramStart"/>
      <w:r>
        <w:t>54  (</w:t>
      </w:r>
      <w:proofErr w:type="gramEnd"/>
      <w:r>
        <w:t xml:space="preserve">3) </w:t>
      </w:r>
    </w:p>
    <w:p w14:paraId="072B89D1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55-</w:t>
      </w:r>
      <w:proofErr w:type="gramStart"/>
      <w:r>
        <w:t>64  (</w:t>
      </w:r>
      <w:proofErr w:type="gramEnd"/>
      <w:r>
        <w:t xml:space="preserve">4) </w:t>
      </w:r>
    </w:p>
    <w:p w14:paraId="2C52D2B8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Over </w:t>
      </w:r>
      <w:proofErr w:type="gramStart"/>
      <w:r>
        <w:t>64  (</w:t>
      </w:r>
      <w:proofErr w:type="gramEnd"/>
      <w:r>
        <w:t xml:space="preserve">5) </w:t>
      </w:r>
    </w:p>
    <w:p w14:paraId="006AB4BD" w14:textId="77777777" w:rsidR="00DD6C09" w:rsidRDefault="00DD6C09"/>
    <w:p w14:paraId="18A46C9C" w14:textId="77777777" w:rsidR="00DD6C09" w:rsidRDefault="00DD6C09">
      <w:pPr>
        <w:pStyle w:val="QuestionSeparator"/>
      </w:pPr>
    </w:p>
    <w:p w14:paraId="76E76E1E" w14:textId="77777777" w:rsidR="00DD6C09" w:rsidRDefault="00DD6C09"/>
    <w:p w14:paraId="27786B40" w14:textId="77777777" w:rsidR="00DD6C09" w:rsidRDefault="00D11626">
      <w:pPr>
        <w:keepNext/>
      </w:pPr>
      <w:r>
        <w:t xml:space="preserve"> What is your gender?</w:t>
      </w:r>
    </w:p>
    <w:p w14:paraId="51B73929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Woman  (</w:t>
      </w:r>
      <w:proofErr w:type="gramEnd"/>
      <w:r>
        <w:t xml:space="preserve">11) </w:t>
      </w:r>
    </w:p>
    <w:p w14:paraId="7D18BB99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Man  (</w:t>
      </w:r>
      <w:proofErr w:type="gramEnd"/>
      <w:r>
        <w:t xml:space="preserve">12) </w:t>
      </w:r>
    </w:p>
    <w:p w14:paraId="38E1D764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Non-</w:t>
      </w:r>
      <w:proofErr w:type="gramStart"/>
      <w:r>
        <w:t>binary  (</w:t>
      </w:r>
      <w:proofErr w:type="gramEnd"/>
      <w:r>
        <w:t xml:space="preserve">13) </w:t>
      </w:r>
    </w:p>
    <w:p w14:paraId="4B10E614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14) </w:t>
      </w:r>
    </w:p>
    <w:p w14:paraId="6257636E" w14:textId="77777777" w:rsidR="00DD6C09" w:rsidRDefault="00DD6C09"/>
    <w:p w14:paraId="4D8E6ED1" w14:textId="77777777" w:rsidR="00DD6C09" w:rsidRDefault="00DD6C09">
      <w:pPr>
        <w:pStyle w:val="QuestionSeparator"/>
      </w:pPr>
    </w:p>
    <w:p w14:paraId="6C3E2B6E" w14:textId="77777777" w:rsidR="00DD6C09" w:rsidRDefault="00DD6C09"/>
    <w:p w14:paraId="2814FD32" w14:textId="77777777" w:rsidR="00DD6C09" w:rsidRDefault="00D11626">
      <w:pPr>
        <w:keepNext/>
      </w:pPr>
      <w:r>
        <w:t xml:space="preserve"> How many years have you been practicing as a pharmacist?</w:t>
      </w:r>
    </w:p>
    <w:p w14:paraId="48421FBC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0-5 </w:t>
      </w:r>
      <w:proofErr w:type="gramStart"/>
      <w:r>
        <w:t>years  (</w:t>
      </w:r>
      <w:proofErr w:type="gramEnd"/>
      <w:r>
        <w:t xml:space="preserve">1) </w:t>
      </w:r>
    </w:p>
    <w:p w14:paraId="2BC84E75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6-10 </w:t>
      </w:r>
      <w:proofErr w:type="gramStart"/>
      <w:r>
        <w:t>years  (</w:t>
      </w:r>
      <w:proofErr w:type="gramEnd"/>
      <w:r>
        <w:t xml:space="preserve">4) </w:t>
      </w:r>
    </w:p>
    <w:p w14:paraId="3E76AC34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Over 10 </w:t>
      </w:r>
      <w:proofErr w:type="gramStart"/>
      <w:r>
        <w:t>years  (</w:t>
      </w:r>
      <w:proofErr w:type="gramEnd"/>
      <w:r>
        <w:t xml:space="preserve">5) </w:t>
      </w:r>
    </w:p>
    <w:p w14:paraId="69B92E97" w14:textId="77777777" w:rsidR="00DD6C09" w:rsidRDefault="00DD6C09"/>
    <w:p w14:paraId="003D3FAF" w14:textId="77777777" w:rsidR="00DD6C09" w:rsidRDefault="00DD6C0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DD6C09" w14:paraId="33BEF60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8C0D478" w14:textId="77777777" w:rsidR="00DD6C09" w:rsidRDefault="00D1162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8A3ECC4" w14:textId="77777777" w:rsidR="00DD6C09" w:rsidRDefault="00DD6C0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FF0D6FD" w14:textId="77777777" w:rsidR="00DD6C09" w:rsidRDefault="00D11626">
      <w:r>
        <w:br w:type="page"/>
      </w:r>
    </w:p>
    <w:p w14:paraId="15747218" w14:textId="77777777" w:rsidR="00DD6C09" w:rsidRDefault="00DD6C09"/>
    <w:p w14:paraId="2F49AF74" w14:textId="77777777" w:rsidR="00DD6C09" w:rsidRDefault="00D11626">
      <w:pPr>
        <w:keepNext/>
      </w:pPr>
      <w:r>
        <w:t xml:space="preserve"> Please select which model best describes your pharmacy:</w:t>
      </w:r>
    </w:p>
    <w:p w14:paraId="38DCB97A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Independently </w:t>
      </w:r>
      <w:proofErr w:type="gramStart"/>
      <w:r>
        <w:t>owned  (</w:t>
      </w:r>
      <w:proofErr w:type="gramEnd"/>
      <w:r>
        <w:t xml:space="preserve">6) </w:t>
      </w:r>
    </w:p>
    <w:p w14:paraId="06C449FA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Partnership  (</w:t>
      </w:r>
      <w:proofErr w:type="gramEnd"/>
      <w:r>
        <w:t xml:space="preserve">7) </w:t>
      </w:r>
    </w:p>
    <w:p w14:paraId="3356A854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Franchise/</w:t>
      </w:r>
      <w:proofErr w:type="gramStart"/>
      <w:r>
        <w:t>Chain  (</w:t>
      </w:r>
      <w:proofErr w:type="gramEnd"/>
      <w:r>
        <w:t xml:space="preserve">8) </w:t>
      </w:r>
    </w:p>
    <w:p w14:paraId="1E847450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Other (Please </w:t>
      </w:r>
      <w:proofErr w:type="gramStart"/>
      <w:r>
        <w:t>specify)  (</w:t>
      </w:r>
      <w:proofErr w:type="gramEnd"/>
      <w:r>
        <w:t>9) __________________________________________________</w:t>
      </w:r>
    </w:p>
    <w:p w14:paraId="5A6ED3B6" w14:textId="77777777" w:rsidR="00DD6C09" w:rsidRDefault="00DD6C09"/>
    <w:p w14:paraId="68BCE53A" w14:textId="77777777" w:rsidR="00DD6C09" w:rsidRDefault="00DD6C09">
      <w:pPr>
        <w:pStyle w:val="QuestionSeparator"/>
      </w:pPr>
    </w:p>
    <w:p w14:paraId="31B2C26E" w14:textId="77777777" w:rsidR="00DD6C09" w:rsidRDefault="00DD6C09"/>
    <w:p w14:paraId="31D9C011" w14:textId="77777777" w:rsidR="00DD6C09" w:rsidRDefault="00D11626">
      <w:pPr>
        <w:keepNext/>
      </w:pPr>
      <w:r>
        <w:t xml:space="preserve"> Including yourself, how many pharmacists do you have working in your pharmacy?</w:t>
      </w:r>
    </w:p>
    <w:p w14:paraId="09AA184E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1-</w:t>
      </w:r>
      <w:proofErr w:type="gramStart"/>
      <w:r>
        <w:t>2  (</w:t>
      </w:r>
      <w:proofErr w:type="gramEnd"/>
      <w:r>
        <w:t xml:space="preserve">2) </w:t>
      </w:r>
    </w:p>
    <w:p w14:paraId="5D7330CA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3-</w:t>
      </w:r>
      <w:proofErr w:type="gramStart"/>
      <w:r>
        <w:t>4  (</w:t>
      </w:r>
      <w:proofErr w:type="gramEnd"/>
      <w:r>
        <w:t xml:space="preserve">4) </w:t>
      </w:r>
    </w:p>
    <w:p w14:paraId="2723A806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5-</w:t>
      </w:r>
      <w:proofErr w:type="gramStart"/>
      <w:r>
        <w:t>6  (</w:t>
      </w:r>
      <w:proofErr w:type="gramEnd"/>
      <w:r>
        <w:t xml:space="preserve">5) </w:t>
      </w:r>
    </w:p>
    <w:p w14:paraId="1DF1C493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7 or </w:t>
      </w:r>
      <w:proofErr w:type="gramStart"/>
      <w:r>
        <w:t>more  (</w:t>
      </w:r>
      <w:proofErr w:type="gramEnd"/>
      <w:r>
        <w:t xml:space="preserve">6) </w:t>
      </w:r>
    </w:p>
    <w:p w14:paraId="5F0EFF70" w14:textId="77777777" w:rsidR="00DD6C09" w:rsidRDefault="00DD6C09"/>
    <w:p w14:paraId="5D6A42D4" w14:textId="77777777" w:rsidR="00DD6C09" w:rsidRDefault="00DD6C09">
      <w:pPr>
        <w:pStyle w:val="QuestionSeparator"/>
      </w:pPr>
    </w:p>
    <w:p w14:paraId="5092A25F" w14:textId="77777777" w:rsidR="00DD6C09" w:rsidRDefault="00DD6C09"/>
    <w:p w14:paraId="246BEACF" w14:textId="77777777" w:rsidR="00DD6C09" w:rsidRDefault="00D11626">
      <w:pPr>
        <w:keepNext/>
      </w:pPr>
      <w:r>
        <w:t xml:space="preserve"> How many professional staff (other than pharmacists, </w:t>
      </w:r>
      <w:proofErr w:type="gramStart"/>
      <w:r>
        <w:t>e.g.</w:t>
      </w:r>
      <w:proofErr w:type="gramEnd"/>
      <w:r>
        <w:t xml:space="preserve"> pharmacy technicians/assistants) do you have working in your pharmacy?</w:t>
      </w:r>
    </w:p>
    <w:p w14:paraId="5B1BC7F0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1-</w:t>
      </w:r>
      <w:proofErr w:type="gramStart"/>
      <w:r>
        <w:t>2  (</w:t>
      </w:r>
      <w:proofErr w:type="gramEnd"/>
      <w:r>
        <w:t xml:space="preserve">2) </w:t>
      </w:r>
    </w:p>
    <w:p w14:paraId="53D219A1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3-</w:t>
      </w:r>
      <w:proofErr w:type="gramStart"/>
      <w:r>
        <w:t>4  (</w:t>
      </w:r>
      <w:proofErr w:type="gramEnd"/>
      <w:r>
        <w:t xml:space="preserve">3) </w:t>
      </w:r>
    </w:p>
    <w:p w14:paraId="3E2E0E5B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>5-</w:t>
      </w:r>
      <w:proofErr w:type="gramStart"/>
      <w:r>
        <w:t>6  (</w:t>
      </w:r>
      <w:proofErr w:type="gramEnd"/>
      <w:r>
        <w:t xml:space="preserve">5) </w:t>
      </w:r>
    </w:p>
    <w:p w14:paraId="07E97CDF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7 or </w:t>
      </w:r>
      <w:proofErr w:type="gramStart"/>
      <w:r>
        <w:t>more  (</w:t>
      </w:r>
      <w:proofErr w:type="gramEnd"/>
      <w:r>
        <w:t xml:space="preserve">6) </w:t>
      </w:r>
    </w:p>
    <w:p w14:paraId="23683940" w14:textId="77777777" w:rsidR="00DD6C09" w:rsidRDefault="00DD6C09"/>
    <w:p w14:paraId="7069159A" w14:textId="77777777" w:rsidR="00DD6C09" w:rsidRDefault="00D11626">
      <w:pPr>
        <w:pStyle w:val="BlockEndLabel"/>
      </w:pPr>
      <w:r>
        <w:t>End of Block: Background and Description Information</w:t>
      </w:r>
    </w:p>
    <w:p w14:paraId="0A6EAE7C" w14:textId="77777777" w:rsidR="00DD6C09" w:rsidRDefault="00DD6C09">
      <w:pPr>
        <w:pStyle w:val="BlockSeparator"/>
      </w:pPr>
    </w:p>
    <w:p w14:paraId="53287023" w14:textId="77777777" w:rsidR="00DD6C09" w:rsidRDefault="00D11626">
      <w:pPr>
        <w:pStyle w:val="BlockStartLabel"/>
      </w:pPr>
      <w:r>
        <w:t xml:space="preserve">Start of Block: </w:t>
      </w:r>
      <w:r>
        <w:t>Dispensing practice of e-cigarettes</w:t>
      </w:r>
    </w:p>
    <w:p w14:paraId="5162C52E" w14:textId="77777777" w:rsidR="00DD6C09" w:rsidRDefault="00DD6C09"/>
    <w:p w14:paraId="55336714" w14:textId="77777777" w:rsidR="00DD6C09" w:rsidRDefault="00D11626">
      <w:pPr>
        <w:keepNext/>
      </w:pPr>
      <w:r>
        <w:lastRenderedPageBreak/>
        <w:t xml:space="preserve"> Is your pharmacy dispensing therapeutic vapes as a treatment option for smoking cessation or management of nicotine dependence?</w:t>
      </w:r>
    </w:p>
    <w:p w14:paraId="30063D4A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A69FD3F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F255106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14:paraId="65A225D3" w14:textId="77777777" w:rsidR="00DD6C09" w:rsidRDefault="00DD6C09"/>
    <w:p w14:paraId="1891F6E8" w14:textId="77777777" w:rsidR="00DD6C09" w:rsidRDefault="00DD6C09">
      <w:pPr>
        <w:pStyle w:val="QuestionSeparator"/>
      </w:pPr>
    </w:p>
    <w:p w14:paraId="32B9E14C" w14:textId="77777777" w:rsidR="00DD6C09" w:rsidRDefault="00D11626">
      <w:pPr>
        <w:pStyle w:val="QDisplayLogic"/>
        <w:keepNext/>
      </w:pPr>
      <w:r>
        <w:t>Display this question:</w:t>
      </w:r>
    </w:p>
    <w:p w14:paraId="2004F13C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Is</w:t>
      </w:r>
      <w:proofErr w:type="gramEnd"/>
      <w:r>
        <w:t xml:space="preserve"> your pharmacy dispensing th</w:t>
      </w:r>
      <w:r>
        <w:t>erapeutic vapes as a treatment option for smoking cessation or mana... = Yes</w:t>
      </w:r>
    </w:p>
    <w:p w14:paraId="78A74F5A" w14:textId="77777777" w:rsidR="00DD6C09" w:rsidRDefault="00DD6C09"/>
    <w:p w14:paraId="459C379D" w14:textId="77777777" w:rsidR="00DD6C09" w:rsidRDefault="00D11626">
      <w:pPr>
        <w:keepNext/>
      </w:pPr>
      <w:r>
        <w:t xml:space="preserve"> How often do you dispense therapeutic vapes from a prescription</w:t>
      </w:r>
      <w:r>
        <w:rPr>
          <w:b/>
        </w:rPr>
        <w:t xml:space="preserve"> from GPs</w:t>
      </w:r>
      <w:r>
        <w:t>?</w:t>
      </w:r>
    </w:p>
    <w:p w14:paraId="150E6F0F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0 times a </w:t>
      </w:r>
      <w:proofErr w:type="gramStart"/>
      <w:r>
        <w:t>week  (</w:t>
      </w:r>
      <w:proofErr w:type="gramEnd"/>
      <w:r>
        <w:t xml:space="preserve">27) </w:t>
      </w:r>
    </w:p>
    <w:p w14:paraId="65C750F0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1-5 times a </w:t>
      </w:r>
      <w:proofErr w:type="gramStart"/>
      <w:r>
        <w:t>week  (</w:t>
      </w:r>
      <w:proofErr w:type="gramEnd"/>
      <w:r>
        <w:t xml:space="preserve">28) </w:t>
      </w:r>
    </w:p>
    <w:p w14:paraId="2A78F3C3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6-10 times a </w:t>
      </w:r>
      <w:proofErr w:type="gramStart"/>
      <w:r>
        <w:t>week  (</w:t>
      </w:r>
      <w:proofErr w:type="gramEnd"/>
      <w:r>
        <w:t xml:space="preserve">29) </w:t>
      </w:r>
    </w:p>
    <w:p w14:paraId="7D2C3AE1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11-15 times a </w:t>
      </w:r>
      <w:proofErr w:type="gramStart"/>
      <w:r>
        <w:t>week  (</w:t>
      </w:r>
      <w:proofErr w:type="gramEnd"/>
      <w:r>
        <w:t xml:space="preserve">30) </w:t>
      </w:r>
    </w:p>
    <w:p w14:paraId="24DBCF0A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More than 15 times a </w:t>
      </w:r>
      <w:proofErr w:type="gramStart"/>
      <w:r>
        <w:t>week  (</w:t>
      </w:r>
      <w:proofErr w:type="gramEnd"/>
      <w:r>
        <w:t xml:space="preserve">31) </w:t>
      </w:r>
    </w:p>
    <w:p w14:paraId="1FA26B81" w14:textId="77777777" w:rsidR="00DD6C09" w:rsidRDefault="00DD6C09"/>
    <w:p w14:paraId="35030889" w14:textId="77777777" w:rsidR="00DD6C09" w:rsidRDefault="00DD6C09">
      <w:pPr>
        <w:pStyle w:val="QuestionSeparator"/>
      </w:pPr>
    </w:p>
    <w:p w14:paraId="506B2CFC" w14:textId="77777777" w:rsidR="00DD6C09" w:rsidRDefault="00D11626">
      <w:pPr>
        <w:pStyle w:val="QDisplayLogic"/>
        <w:keepNext/>
      </w:pPr>
      <w:r>
        <w:t>Display this question:</w:t>
      </w:r>
    </w:p>
    <w:p w14:paraId="3AA9A8BF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Is</w:t>
      </w:r>
      <w:proofErr w:type="gramEnd"/>
      <w:r>
        <w:t xml:space="preserve"> your pharmacy dispensing therapeutic vapes as a treatment option for smoking cessation or mana... = Yes</w:t>
      </w:r>
    </w:p>
    <w:p w14:paraId="19BB8221" w14:textId="77777777" w:rsidR="00DD6C09" w:rsidRDefault="00DD6C09"/>
    <w:p w14:paraId="497BDE31" w14:textId="77777777" w:rsidR="00DD6C09" w:rsidRDefault="00D11626">
      <w:pPr>
        <w:keepNext/>
      </w:pPr>
      <w:r>
        <w:lastRenderedPageBreak/>
        <w:t xml:space="preserve"> How often do you dispense therapeutic vapes in cases where a</w:t>
      </w:r>
      <w:r>
        <w:t xml:space="preserve"> prescription is </w:t>
      </w:r>
      <w:r>
        <w:rPr>
          <w:b/>
        </w:rPr>
        <w:t>NOT</w:t>
      </w:r>
      <w:r>
        <w:t xml:space="preserve"> required (</w:t>
      </w:r>
      <w:r>
        <w:rPr>
          <w:b/>
        </w:rPr>
        <w:t>as Schedule 3</w:t>
      </w:r>
      <w:r>
        <w:t>)?</w:t>
      </w:r>
    </w:p>
    <w:p w14:paraId="3007CC1A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0 times a </w:t>
      </w:r>
      <w:proofErr w:type="gramStart"/>
      <w:r>
        <w:t>week  (</w:t>
      </w:r>
      <w:proofErr w:type="gramEnd"/>
      <w:r>
        <w:t xml:space="preserve">17) </w:t>
      </w:r>
    </w:p>
    <w:p w14:paraId="362DD42B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1-5 times a </w:t>
      </w:r>
      <w:proofErr w:type="gramStart"/>
      <w:r>
        <w:t>week  (</w:t>
      </w:r>
      <w:proofErr w:type="gramEnd"/>
      <w:r>
        <w:t xml:space="preserve">18) </w:t>
      </w:r>
    </w:p>
    <w:p w14:paraId="17313D7B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6-10 times a </w:t>
      </w:r>
      <w:proofErr w:type="gramStart"/>
      <w:r>
        <w:t>week  (</w:t>
      </w:r>
      <w:proofErr w:type="gramEnd"/>
      <w:r>
        <w:t xml:space="preserve">19) </w:t>
      </w:r>
    </w:p>
    <w:p w14:paraId="57105293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11-15 times a </w:t>
      </w:r>
      <w:proofErr w:type="gramStart"/>
      <w:r>
        <w:t>week  (</w:t>
      </w:r>
      <w:proofErr w:type="gramEnd"/>
      <w:r>
        <w:t xml:space="preserve">20) </w:t>
      </w:r>
    </w:p>
    <w:p w14:paraId="283CC8C4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More than 15 times a </w:t>
      </w:r>
      <w:proofErr w:type="gramStart"/>
      <w:r>
        <w:t>week  (</w:t>
      </w:r>
      <w:proofErr w:type="gramEnd"/>
      <w:r>
        <w:t xml:space="preserve">21) </w:t>
      </w:r>
    </w:p>
    <w:p w14:paraId="3EEEC83E" w14:textId="77777777" w:rsidR="00DD6C09" w:rsidRDefault="00DD6C09"/>
    <w:p w14:paraId="6984BF79" w14:textId="77777777" w:rsidR="00DD6C09" w:rsidRDefault="00DD6C0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DD6C09" w14:paraId="3ACEFE8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4B273B4" w14:textId="77777777" w:rsidR="00DD6C09" w:rsidRDefault="00D1162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D0D85B2" w14:textId="77777777" w:rsidR="00DD6C09" w:rsidRDefault="00DD6C0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207DE28" w14:textId="77777777" w:rsidR="00DD6C09" w:rsidRDefault="00D11626">
      <w:r>
        <w:br w:type="page"/>
      </w:r>
    </w:p>
    <w:p w14:paraId="72E27F31" w14:textId="77777777" w:rsidR="00DD6C09" w:rsidRDefault="00D11626">
      <w:pPr>
        <w:pStyle w:val="QDisplayLogic"/>
        <w:keepNext/>
      </w:pPr>
      <w:r>
        <w:lastRenderedPageBreak/>
        <w:t>Display this question:</w:t>
      </w:r>
    </w:p>
    <w:p w14:paraId="763672C2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Is</w:t>
      </w:r>
      <w:proofErr w:type="gramEnd"/>
      <w:r>
        <w:t xml:space="preserve"> your pharmacy </w:t>
      </w:r>
      <w:r>
        <w:t>dispensing therapeutic vapes as a treatment option for smoking cessation or mana... = Yes</w:t>
      </w:r>
    </w:p>
    <w:p w14:paraId="21DD7557" w14:textId="77777777" w:rsidR="00DD6C09" w:rsidRDefault="00DD6C09"/>
    <w:p w14:paraId="47EB3DA2" w14:textId="77777777" w:rsidR="00DD6C09" w:rsidRDefault="00D11626">
      <w:pPr>
        <w:keepNext/>
      </w:pPr>
      <w:r>
        <w:t xml:space="preserve"> What </w:t>
      </w:r>
      <w:proofErr w:type="spellStart"/>
      <w:r>
        <w:t>flavours</w:t>
      </w:r>
      <w:proofErr w:type="spellEnd"/>
      <w:r>
        <w:t xml:space="preserve"> of therapeutic vapes are you currently dispensing? (Select all that apply)</w:t>
      </w:r>
    </w:p>
    <w:p w14:paraId="26A83E14" w14:textId="77777777" w:rsidR="00DD6C09" w:rsidRDefault="00D11626">
      <w:pPr>
        <w:pStyle w:val="ListParagraph"/>
        <w:keepNext/>
        <w:numPr>
          <w:ilvl w:val="0"/>
          <w:numId w:val="2"/>
        </w:numPr>
      </w:pPr>
      <w:proofErr w:type="gramStart"/>
      <w:r>
        <w:t>Mint  (</w:t>
      </w:r>
      <w:proofErr w:type="gramEnd"/>
      <w:r>
        <w:t xml:space="preserve">1) </w:t>
      </w:r>
    </w:p>
    <w:p w14:paraId="1F625105" w14:textId="77777777" w:rsidR="00DD6C09" w:rsidRDefault="00D11626">
      <w:pPr>
        <w:pStyle w:val="ListParagraph"/>
        <w:keepNext/>
        <w:numPr>
          <w:ilvl w:val="0"/>
          <w:numId w:val="2"/>
        </w:numPr>
      </w:pPr>
      <w:proofErr w:type="gramStart"/>
      <w:r>
        <w:t>Menthol  (</w:t>
      </w:r>
      <w:proofErr w:type="gramEnd"/>
      <w:r>
        <w:t xml:space="preserve">2) </w:t>
      </w:r>
    </w:p>
    <w:p w14:paraId="19CAF8CC" w14:textId="77777777" w:rsidR="00DD6C09" w:rsidRDefault="00D11626">
      <w:pPr>
        <w:pStyle w:val="ListParagraph"/>
        <w:keepNext/>
        <w:numPr>
          <w:ilvl w:val="0"/>
          <w:numId w:val="2"/>
        </w:numPr>
      </w:pPr>
      <w:proofErr w:type="gramStart"/>
      <w:r>
        <w:t>Tobacco  (</w:t>
      </w:r>
      <w:proofErr w:type="gramEnd"/>
      <w:r>
        <w:t xml:space="preserve">3) </w:t>
      </w:r>
    </w:p>
    <w:p w14:paraId="1AB764A2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Other (Please </w:t>
      </w:r>
      <w:proofErr w:type="gramStart"/>
      <w:r>
        <w:t>specify)  (</w:t>
      </w:r>
      <w:proofErr w:type="gramEnd"/>
      <w:r>
        <w:t>4) ________</w:t>
      </w:r>
      <w:r>
        <w:t>__________________________________________</w:t>
      </w:r>
    </w:p>
    <w:p w14:paraId="089C4903" w14:textId="77777777" w:rsidR="00DD6C09" w:rsidRDefault="00DD6C09"/>
    <w:p w14:paraId="6EA9A75E" w14:textId="77777777" w:rsidR="00DD6C09" w:rsidRDefault="00DD6C09">
      <w:pPr>
        <w:pStyle w:val="QuestionSeparator"/>
      </w:pPr>
    </w:p>
    <w:p w14:paraId="7D86B296" w14:textId="77777777" w:rsidR="00DD6C09" w:rsidRDefault="00D11626">
      <w:pPr>
        <w:pStyle w:val="QDisplayLogic"/>
        <w:keepNext/>
      </w:pPr>
      <w:r>
        <w:t>Display this question:</w:t>
      </w:r>
    </w:p>
    <w:p w14:paraId="337E24FF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Is</w:t>
      </w:r>
      <w:proofErr w:type="gramEnd"/>
      <w:r>
        <w:t xml:space="preserve"> your pharmacy dispensing therapeutic vapes as a treatment option for smoking cessation or mana... = Yes</w:t>
      </w:r>
    </w:p>
    <w:p w14:paraId="095E11E6" w14:textId="77777777" w:rsidR="00DD6C09" w:rsidRDefault="00DD6C09"/>
    <w:p w14:paraId="78E14E10" w14:textId="77777777" w:rsidR="00DD6C09" w:rsidRDefault="00D11626">
      <w:pPr>
        <w:keepNext/>
      </w:pPr>
      <w:r>
        <w:t xml:space="preserve"> In an average week, how often do you dispense the following therapeutic vape</w:t>
      </w:r>
      <w:r>
        <w:t>s at your pharmac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72"/>
        <w:gridCol w:w="1554"/>
        <w:gridCol w:w="1554"/>
        <w:gridCol w:w="1554"/>
        <w:gridCol w:w="1554"/>
      </w:tblGrid>
      <w:tr w:rsidR="00DD6C09" w14:paraId="6A7921B6" w14:textId="77777777" w:rsidTr="00DD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7CADC7" w14:textId="77777777" w:rsidR="00DD6C09" w:rsidRDefault="00DD6C09">
            <w:pPr>
              <w:keepNext/>
            </w:pPr>
          </w:p>
        </w:tc>
        <w:tc>
          <w:tcPr>
            <w:tcW w:w="1596" w:type="dxa"/>
          </w:tcPr>
          <w:p w14:paraId="28238FC6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vailable (1)</w:t>
            </w:r>
          </w:p>
        </w:tc>
        <w:tc>
          <w:tcPr>
            <w:tcW w:w="1596" w:type="dxa"/>
          </w:tcPr>
          <w:p w14:paraId="774F68BB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-3 times (2)</w:t>
            </w:r>
          </w:p>
        </w:tc>
        <w:tc>
          <w:tcPr>
            <w:tcW w:w="1596" w:type="dxa"/>
          </w:tcPr>
          <w:p w14:paraId="3C71CAEA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-6 times (3)</w:t>
            </w:r>
          </w:p>
        </w:tc>
        <w:tc>
          <w:tcPr>
            <w:tcW w:w="1596" w:type="dxa"/>
          </w:tcPr>
          <w:p w14:paraId="74824BF2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-10 times (4)</w:t>
            </w:r>
          </w:p>
        </w:tc>
        <w:tc>
          <w:tcPr>
            <w:tcW w:w="1596" w:type="dxa"/>
          </w:tcPr>
          <w:p w14:paraId="45A8740E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re than 10 times (5)</w:t>
            </w:r>
          </w:p>
        </w:tc>
      </w:tr>
      <w:tr w:rsidR="00DD6C09" w14:paraId="184376C7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0F4126" w14:textId="77777777" w:rsidR="00DD6C09" w:rsidRDefault="00D11626">
            <w:pPr>
              <w:keepNext/>
            </w:pPr>
            <w:r>
              <w:t xml:space="preserve">Nicotine &gt;20 mg/mL (2) </w:t>
            </w:r>
          </w:p>
        </w:tc>
        <w:tc>
          <w:tcPr>
            <w:tcW w:w="1596" w:type="dxa"/>
          </w:tcPr>
          <w:p w14:paraId="18431637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B7F36D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028653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E7DCF1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13EBA1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065992D1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306A5C" w14:textId="77777777" w:rsidR="00DD6C09" w:rsidRDefault="00D11626">
            <w:pPr>
              <w:keepNext/>
            </w:pPr>
            <w:r>
              <w:t xml:space="preserve">Nicotine ≤20 mg/mL (5) </w:t>
            </w:r>
          </w:p>
        </w:tc>
        <w:tc>
          <w:tcPr>
            <w:tcW w:w="1596" w:type="dxa"/>
          </w:tcPr>
          <w:p w14:paraId="2F6D42DC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AABA1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B16808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F0E1C8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129E8F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3CE198A9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621E9D" w14:textId="77777777" w:rsidR="00DD6C09" w:rsidRDefault="00D11626">
            <w:pPr>
              <w:keepNext/>
            </w:pPr>
            <w:r>
              <w:t xml:space="preserve">Nicotine-free (6) </w:t>
            </w:r>
          </w:p>
        </w:tc>
        <w:tc>
          <w:tcPr>
            <w:tcW w:w="1596" w:type="dxa"/>
          </w:tcPr>
          <w:p w14:paraId="103D39D7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E0A78D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8899C7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801AB2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8CE95E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5AA593F" w14:textId="77777777" w:rsidR="00DD6C09" w:rsidRDefault="00DD6C09"/>
    <w:p w14:paraId="632E9529" w14:textId="77777777" w:rsidR="00DD6C09" w:rsidRDefault="00DD6C09"/>
    <w:p w14:paraId="0D1D267B" w14:textId="77777777" w:rsidR="00DD6C09" w:rsidRDefault="00DD6C0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DD6C09" w14:paraId="7951EC8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59F555" w14:textId="77777777" w:rsidR="00DD6C09" w:rsidRDefault="00D1162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0257DA5" w14:textId="77777777" w:rsidR="00DD6C09" w:rsidRDefault="00DD6C0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EB9264" w14:textId="77777777" w:rsidR="00DD6C09" w:rsidRDefault="00D11626">
      <w:r>
        <w:br w:type="page"/>
      </w:r>
    </w:p>
    <w:p w14:paraId="265BEBB5" w14:textId="77777777" w:rsidR="00DD6C09" w:rsidRDefault="00DD6C09"/>
    <w:p w14:paraId="2F6E4F61" w14:textId="77777777" w:rsidR="00DD6C09" w:rsidRDefault="00D11626">
      <w:pPr>
        <w:keepNext/>
      </w:pPr>
      <w:r>
        <w:t xml:space="preserve"> In an average week, how often do you dispense the following prescription medications at your pharmac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2"/>
        <w:gridCol w:w="1867"/>
        <w:gridCol w:w="1867"/>
        <w:gridCol w:w="1867"/>
        <w:gridCol w:w="1867"/>
      </w:tblGrid>
      <w:tr w:rsidR="00DD6C09" w14:paraId="7994DC17" w14:textId="77777777" w:rsidTr="00DD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5E800CC" w14:textId="77777777" w:rsidR="00DD6C09" w:rsidRDefault="00DD6C09">
            <w:pPr>
              <w:keepNext/>
            </w:pPr>
          </w:p>
        </w:tc>
        <w:tc>
          <w:tcPr>
            <w:tcW w:w="1915" w:type="dxa"/>
          </w:tcPr>
          <w:p w14:paraId="207373AB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-3 times (4)</w:t>
            </w:r>
          </w:p>
        </w:tc>
        <w:tc>
          <w:tcPr>
            <w:tcW w:w="1915" w:type="dxa"/>
          </w:tcPr>
          <w:p w14:paraId="08292DA2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-6 times (5)</w:t>
            </w:r>
          </w:p>
        </w:tc>
        <w:tc>
          <w:tcPr>
            <w:tcW w:w="1915" w:type="dxa"/>
          </w:tcPr>
          <w:p w14:paraId="2EC85068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-10 times (8)</w:t>
            </w:r>
          </w:p>
        </w:tc>
        <w:tc>
          <w:tcPr>
            <w:tcW w:w="1915" w:type="dxa"/>
          </w:tcPr>
          <w:p w14:paraId="55C1743B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re than 10 times (9)</w:t>
            </w:r>
          </w:p>
        </w:tc>
      </w:tr>
      <w:tr w:rsidR="00DD6C09" w14:paraId="5503E181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ECC4455" w14:textId="77777777" w:rsidR="00DD6C09" w:rsidRDefault="00D11626">
            <w:pPr>
              <w:keepNext/>
            </w:pPr>
            <w:r>
              <w:t>Varenicline (</w:t>
            </w:r>
            <w:proofErr w:type="spellStart"/>
            <w:r>
              <w:t>Champix</w:t>
            </w:r>
            <w:proofErr w:type="spellEnd"/>
            <w:r>
              <w:t xml:space="preserve">) (1) </w:t>
            </w:r>
          </w:p>
        </w:tc>
        <w:tc>
          <w:tcPr>
            <w:tcW w:w="1915" w:type="dxa"/>
          </w:tcPr>
          <w:p w14:paraId="5D6652F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989784A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9D88F50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FEE780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01D4D6FC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0EF010F" w14:textId="77777777" w:rsidR="00DD6C09" w:rsidRDefault="00D11626">
            <w:pPr>
              <w:keepNext/>
            </w:pPr>
            <w:r>
              <w:t xml:space="preserve">Bupropion (Zyban) (2) </w:t>
            </w:r>
          </w:p>
        </w:tc>
        <w:tc>
          <w:tcPr>
            <w:tcW w:w="1915" w:type="dxa"/>
          </w:tcPr>
          <w:p w14:paraId="3C08653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91F640B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44DBFE8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5C7ECD1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D4838D8" w14:textId="77777777" w:rsidR="00DD6C09" w:rsidRDefault="00DD6C09"/>
    <w:p w14:paraId="36B99242" w14:textId="77777777" w:rsidR="00DD6C09" w:rsidRDefault="00DD6C09"/>
    <w:p w14:paraId="082CCC04" w14:textId="77777777" w:rsidR="00DD6C09" w:rsidRDefault="00DD6C09">
      <w:pPr>
        <w:pStyle w:val="QuestionSeparator"/>
      </w:pPr>
    </w:p>
    <w:p w14:paraId="399B675B" w14:textId="77777777" w:rsidR="00DD6C09" w:rsidRDefault="00DD6C09"/>
    <w:p w14:paraId="19D8E6DA" w14:textId="77777777" w:rsidR="00DD6C09" w:rsidRDefault="00D11626">
      <w:pPr>
        <w:keepNext/>
      </w:pPr>
      <w:r>
        <w:t xml:space="preserve"> Please rank from most (1</w:t>
      </w:r>
      <w:proofErr w:type="gramStart"/>
      <w:r>
        <w:t>)  to</w:t>
      </w:r>
      <w:proofErr w:type="gramEnd"/>
      <w:r>
        <w:t xml:space="preserve"> least (5) often that you recommend the following nicotine replacement therapy options to your patients for smoking cessation: </w:t>
      </w:r>
    </w:p>
    <w:p w14:paraId="311CF60A" w14:textId="77777777" w:rsidR="00DD6C09" w:rsidRDefault="00D11626">
      <w:pPr>
        <w:pStyle w:val="ListParagraph"/>
        <w:keepNext/>
        <w:ind w:left="0"/>
      </w:pPr>
      <w:r>
        <w:t>______ Nicotine patches (14)</w:t>
      </w:r>
    </w:p>
    <w:p w14:paraId="3F17A3FE" w14:textId="77777777" w:rsidR="00DD6C09" w:rsidRDefault="00D11626">
      <w:pPr>
        <w:pStyle w:val="ListParagraph"/>
        <w:keepNext/>
        <w:ind w:left="0"/>
      </w:pPr>
      <w:r>
        <w:t>______ Nicotine gum (15)</w:t>
      </w:r>
    </w:p>
    <w:p w14:paraId="08FB1042" w14:textId="77777777" w:rsidR="00DD6C09" w:rsidRDefault="00D11626">
      <w:pPr>
        <w:pStyle w:val="ListParagraph"/>
        <w:keepNext/>
        <w:ind w:left="0"/>
      </w:pPr>
      <w:r>
        <w:t>______ Nicotine lozenges (16)</w:t>
      </w:r>
    </w:p>
    <w:p w14:paraId="22AB644F" w14:textId="77777777" w:rsidR="00DD6C09" w:rsidRDefault="00D11626">
      <w:pPr>
        <w:pStyle w:val="ListParagraph"/>
        <w:keepNext/>
        <w:ind w:left="0"/>
      </w:pPr>
      <w:r>
        <w:t>______ Nicotin</w:t>
      </w:r>
      <w:r>
        <w:t>e oral spray (17)</w:t>
      </w:r>
    </w:p>
    <w:p w14:paraId="2433E43F" w14:textId="77777777" w:rsidR="00DD6C09" w:rsidRDefault="00D11626">
      <w:pPr>
        <w:pStyle w:val="ListParagraph"/>
        <w:keepNext/>
        <w:ind w:left="0"/>
      </w:pPr>
      <w:r>
        <w:t>______ Nicotine vaping products (e-cigarettes) (18)</w:t>
      </w:r>
    </w:p>
    <w:p w14:paraId="75C80B8B" w14:textId="77777777" w:rsidR="00DD6C09" w:rsidRDefault="00DD6C09"/>
    <w:p w14:paraId="166FB85A" w14:textId="77777777" w:rsidR="00DD6C09" w:rsidRDefault="00D11626">
      <w:pPr>
        <w:pStyle w:val="BlockEndLabel"/>
      </w:pPr>
      <w:r>
        <w:t>End of Block: Dispensing practice of e-cigarettes</w:t>
      </w:r>
    </w:p>
    <w:p w14:paraId="57001B0D" w14:textId="77777777" w:rsidR="00DD6C09" w:rsidRDefault="00DD6C09">
      <w:pPr>
        <w:pStyle w:val="BlockSeparator"/>
      </w:pPr>
    </w:p>
    <w:p w14:paraId="3A1AB111" w14:textId="77777777" w:rsidR="00DD6C09" w:rsidRDefault="00D11626">
      <w:pPr>
        <w:pStyle w:val="BlockStartLabel"/>
      </w:pPr>
      <w:r>
        <w:t>Start of Block: Smoking cessation counselling</w:t>
      </w:r>
    </w:p>
    <w:p w14:paraId="2D07AFDF" w14:textId="77777777" w:rsidR="00DD6C09" w:rsidRDefault="00DD6C09"/>
    <w:p w14:paraId="1AF2B78F" w14:textId="77777777" w:rsidR="00DD6C09" w:rsidRDefault="00D11626">
      <w:pPr>
        <w:keepNext/>
      </w:pPr>
      <w:r>
        <w:t xml:space="preserve"> Have your pharmacy staff undertaken any training in smoking cessation?</w:t>
      </w:r>
    </w:p>
    <w:p w14:paraId="6C78AF9B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Yes, all </w:t>
      </w:r>
      <w:proofErr w:type="gramStart"/>
      <w:r>
        <w:t>staff  (</w:t>
      </w:r>
      <w:proofErr w:type="gramEnd"/>
      <w:r>
        <w:t xml:space="preserve">12) </w:t>
      </w:r>
    </w:p>
    <w:p w14:paraId="6CF5B229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Yes, only some </w:t>
      </w:r>
      <w:proofErr w:type="gramStart"/>
      <w:r>
        <w:t>staff  (</w:t>
      </w:r>
      <w:proofErr w:type="gramEnd"/>
      <w:r>
        <w:t xml:space="preserve">13) </w:t>
      </w:r>
    </w:p>
    <w:p w14:paraId="28C0BB9E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4) </w:t>
      </w:r>
    </w:p>
    <w:p w14:paraId="04EA6575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15) </w:t>
      </w:r>
    </w:p>
    <w:p w14:paraId="2F42F0CD" w14:textId="77777777" w:rsidR="00DD6C09" w:rsidRDefault="00DD6C09"/>
    <w:p w14:paraId="361CC443" w14:textId="77777777" w:rsidR="00DD6C09" w:rsidRDefault="00DD6C09">
      <w:pPr>
        <w:pStyle w:val="QuestionSeparator"/>
      </w:pPr>
    </w:p>
    <w:p w14:paraId="08A20560" w14:textId="77777777" w:rsidR="00DD6C09" w:rsidRDefault="00D11626">
      <w:pPr>
        <w:pStyle w:val="QDisplayLogic"/>
        <w:keepNext/>
      </w:pPr>
      <w:r>
        <w:lastRenderedPageBreak/>
        <w:t>Display this question:</w:t>
      </w:r>
    </w:p>
    <w:p w14:paraId="4AB4EED8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r pharmacy staff undertaken any training in smoking cessation? = Yes, all </w:t>
      </w:r>
      <w:r>
        <w:t>staff</w:t>
      </w:r>
    </w:p>
    <w:p w14:paraId="1A3BAC70" w14:textId="77777777" w:rsidR="00DD6C09" w:rsidRDefault="00D11626">
      <w:pPr>
        <w:pStyle w:val="QDisplayLogic"/>
        <w:keepNext/>
        <w:ind w:firstLine="400"/>
      </w:pPr>
      <w:r>
        <w:t xml:space="preserve">Or </w:t>
      </w:r>
      <w:proofErr w:type="gramStart"/>
      <w:r>
        <w:t>Have</w:t>
      </w:r>
      <w:proofErr w:type="gramEnd"/>
      <w:r>
        <w:t xml:space="preserve"> your pharmacy staff undertaken any training in smoking cessation? = Yes, only some staff</w:t>
      </w:r>
    </w:p>
    <w:p w14:paraId="7E53019A" w14:textId="77777777" w:rsidR="00DD6C09" w:rsidRDefault="00D11626">
      <w:pPr>
        <w:pStyle w:val="QDisplayLogic"/>
        <w:keepNext/>
      </w:pPr>
      <w:r>
        <w:t>And If</w:t>
      </w:r>
    </w:p>
    <w:p w14:paraId="517164A2" w14:textId="77777777" w:rsidR="00DD6C09" w:rsidRDefault="00D11626">
      <w:pPr>
        <w:pStyle w:val="QDisplayLogic"/>
        <w:keepNext/>
        <w:ind w:firstLine="400"/>
      </w:pPr>
      <w:r>
        <w:t xml:space="preserve">Have your pharmacy staff undertaken any training in smoking cessation? </w:t>
      </w:r>
      <w:proofErr w:type="gramStart"/>
      <w:r>
        <w:t>!=</w:t>
      </w:r>
      <w:proofErr w:type="gramEnd"/>
      <w:r>
        <w:t xml:space="preserve"> No</w:t>
      </w:r>
    </w:p>
    <w:p w14:paraId="062E8614" w14:textId="77777777" w:rsidR="00DD6C09" w:rsidRDefault="00D11626">
      <w:pPr>
        <w:pStyle w:val="QDisplayLogic"/>
        <w:keepNext/>
        <w:ind w:firstLine="400"/>
      </w:pPr>
      <w:r>
        <w:t xml:space="preserve">Or </w:t>
      </w:r>
      <w:proofErr w:type="gramStart"/>
      <w:r>
        <w:t>Have</w:t>
      </w:r>
      <w:proofErr w:type="gramEnd"/>
      <w:r>
        <w:t xml:space="preserve"> your pharmacy staff undertaken any training in smoking cessat</w:t>
      </w:r>
      <w:r>
        <w:t xml:space="preserve">ion? </w:t>
      </w:r>
      <w:proofErr w:type="gramStart"/>
      <w:r>
        <w:t>!=</w:t>
      </w:r>
      <w:proofErr w:type="gramEnd"/>
      <w:r>
        <w:t xml:space="preserve"> Unsure</w:t>
      </w:r>
    </w:p>
    <w:p w14:paraId="41DA5DF8" w14:textId="77777777" w:rsidR="00DD6C09" w:rsidRDefault="00DD6C09"/>
    <w:p w14:paraId="7153CF7A" w14:textId="77777777" w:rsidR="00DD6C09" w:rsidRDefault="00D11626">
      <w:pPr>
        <w:keepNext/>
      </w:pPr>
      <w:r>
        <w:t xml:space="preserve"> Which staff have been included in the training for smoking cessation at your pharmacy?</w:t>
      </w:r>
    </w:p>
    <w:p w14:paraId="374B7A1A" w14:textId="77777777" w:rsidR="00DD6C09" w:rsidRDefault="00D11626">
      <w:pPr>
        <w:pStyle w:val="ListParagraph"/>
        <w:keepNext/>
        <w:numPr>
          <w:ilvl w:val="0"/>
          <w:numId w:val="2"/>
        </w:numPr>
      </w:pPr>
      <w:proofErr w:type="gramStart"/>
      <w:r>
        <w:t>Pharmacists  (</w:t>
      </w:r>
      <w:proofErr w:type="gramEnd"/>
      <w:r>
        <w:t xml:space="preserve">1) </w:t>
      </w:r>
    </w:p>
    <w:p w14:paraId="6597F7CF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Pharmacy </w:t>
      </w:r>
      <w:proofErr w:type="gramStart"/>
      <w:r>
        <w:t>technicians  (</w:t>
      </w:r>
      <w:proofErr w:type="gramEnd"/>
      <w:r>
        <w:t xml:space="preserve">2) </w:t>
      </w:r>
    </w:p>
    <w:p w14:paraId="120A9B2A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Pharmacy </w:t>
      </w:r>
      <w:proofErr w:type="gramStart"/>
      <w:r>
        <w:t>assistants  (</w:t>
      </w:r>
      <w:proofErr w:type="gramEnd"/>
      <w:r>
        <w:t xml:space="preserve">3) </w:t>
      </w:r>
    </w:p>
    <w:p w14:paraId="3BEF615E" w14:textId="77777777" w:rsidR="00DD6C09" w:rsidRDefault="00DD6C09"/>
    <w:p w14:paraId="69771515" w14:textId="77777777" w:rsidR="00DD6C09" w:rsidRDefault="00DD6C09">
      <w:pPr>
        <w:pStyle w:val="QuestionSeparator"/>
      </w:pPr>
    </w:p>
    <w:p w14:paraId="1870C0D7" w14:textId="77777777" w:rsidR="00DD6C09" w:rsidRDefault="00D11626">
      <w:pPr>
        <w:pStyle w:val="QDisplayLogic"/>
        <w:keepNext/>
      </w:pPr>
      <w:r>
        <w:t>Display this question:</w:t>
      </w:r>
    </w:p>
    <w:p w14:paraId="38A2B566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r pharmacy staff undertaken any </w:t>
      </w:r>
      <w:r>
        <w:t>training in smoking cessation? = Yes, all staff</w:t>
      </w:r>
    </w:p>
    <w:p w14:paraId="5515D3DC" w14:textId="77777777" w:rsidR="00DD6C09" w:rsidRDefault="00D11626">
      <w:pPr>
        <w:pStyle w:val="QDisplayLogic"/>
        <w:keepNext/>
        <w:ind w:firstLine="400"/>
      </w:pPr>
      <w:r>
        <w:t xml:space="preserve">Or </w:t>
      </w:r>
      <w:proofErr w:type="gramStart"/>
      <w:r>
        <w:t>Have</w:t>
      </w:r>
      <w:proofErr w:type="gramEnd"/>
      <w:r>
        <w:t xml:space="preserve"> your pharmacy staff undertaken any training in smoking cessation? = Yes, only some staff</w:t>
      </w:r>
    </w:p>
    <w:p w14:paraId="416D758A" w14:textId="77777777" w:rsidR="00DD6C09" w:rsidRDefault="00D11626">
      <w:pPr>
        <w:pStyle w:val="QDisplayLogic"/>
        <w:keepNext/>
      </w:pPr>
      <w:r>
        <w:t>And If</w:t>
      </w:r>
    </w:p>
    <w:p w14:paraId="1F430813" w14:textId="77777777" w:rsidR="00DD6C09" w:rsidRDefault="00D11626">
      <w:pPr>
        <w:pStyle w:val="QDisplayLogic"/>
        <w:keepNext/>
        <w:ind w:firstLine="400"/>
      </w:pPr>
      <w:r>
        <w:t xml:space="preserve">Have your pharmacy staff undertaken any training in smoking cessation? </w:t>
      </w:r>
      <w:proofErr w:type="gramStart"/>
      <w:r>
        <w:t>!=</w:t>
      </w:r>
      <w:proofErr w:type="gramEnd"/>
      <w:r>
        <w:t xml:space="preserve"> No</w:t>
      </w:r>
    </w:p>
    <w:p w14:paraId="69998BAE" w14:textId="77777777" w:rsidR="00DD6C09" w:rsidRDefault="00D11626">
      <w:pPr>
        <w:pStyle w:val="QDisplayLogic"/>
        <w:keepNext/>
        <w:ind w:firstLine="400"/>
      </w:pPr>
      <w:r>
        <w:t xml:space="preserve">Or </w:t>
      </w:r>
      <w:proofErr w:type="gramStart"/>
      <w:r>
        <w:t>Have</w:t>
      </w:r>
      <w:proofErr w:type="gramEnd"/>
      <w:r>
        <w:t xml:space="preserve"> your pharmacy staff</w:t>
      </w:r>
      <w:r>
        <w:t xml:space="preserve"> undertaken any training in smoking cessation? </w:t>
      </w:r>
      <w:proofErr w:type="gramStart"/>
      <w:r>
        <w:t>!=</w:t>
      </w:r>
      <w:proofErr w:type="gramEnd"/>
      <w:r>
        <w:t xml:space="preserve"> Unsure</w:t>
      </w:r>
    </w:p>
    <w:p w14:paraId="429076B1" w14:textId="77777777" w:rsidR="00DD6C09" w:rsidRDefault="00DD6C09"/>
    <w:p w14:paraId="3B262E08" w14:textId="77777777" w:rsidR="00DD6C09" w:rsidRDefault="00D11626">
      <w:pPr>
        <w:keepNext/>
      </w:pPr>
      <w:r>
        <w:t xml:space="preserve"> What training have your staff undertaken for smoking cessation? (Select all that apply)</w:t>
      </w:r>
    </w:p>
    <w:p w14:paraId="42C0B88E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Online training </w:t>
      </w:r>
      <w:proofErr w:type="gramStart"/>
      <w:r>
        <w:t>modules  (</w:t>
      </w:r>
      <w:proofErr w:type="gramEnd"/>
      <w:r>
        <w:t xml:space="preserve">6) </w:t>
      </w:r>
    </w:p>
    <w:p w14:paraId="7674FCA5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>Webinars/</w:t>
      </w:r>
      <w:proofErr w:type="gramStart"/>
      <w:r>
        <w:t>workshops  (</w:t>
      </w:r>
      <w:proofErr w:type="gramEnd"/>
      <w:r>
        <w:t xml:space="preserve">7) </w:t>
      </w:r>
    </w:p>
    <w:p w14:paraId="010D36B6" w14:textId="77777777" w:rsidR="00DD6C09" w:rsidRDefault="00D11626">
      <w:pPr>
        <w:pStyle w:val="ListParagraph"/>
        <w:keepNext/>
        <w:numPr>
          <w:ilvl w:val="0"/>
          <w:numId w:val="2"/>
        </w:numPr>
      </w:pPr>
      <w:proofErr w:type="spellStart"/>
      <w:r>
        <w:t>Self guided</w:t>
      </w:r>
      <w:proofErr w:type="spellEnd"/>
      <w:r>
        <w:t xml:space="preserve"> reading or reviewed </w:t>
      </w:r>
      <w:proofErr w:type="gramStart"/>
      <w:r>
        <w:t>guidelines  (</w:t>
      </w:r>
      <w:proofErr w:type="gramEnd"/>
      <w:r>
        <w:t xml:space="preserve">4) </w:t>
      </w:r>
    </w:p>
    <w:p w14:paraId="72F8A5D4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>Other</w:t>
      </w:r>
      <w:r>
        <w:t xml:space="preserve"> (Please </w:t>
      </w:r>
      <w:proofErr w:type="gramStart"/>
      <w:r>
        <w:t>specify)  (</w:t>
      </w:r>
      <w:proofErr w:type="gramEnd"/>
      <w:r>
        <w:t>5) __________________________________________________</w:t>
      </w:r>
    </w:p>
    <w:p w14:paraId="47FE9B52" w14:textId="77777777" w:rsidR="00DD6C09" w:rsidRDefault="00DD6C09"/>
    <w:p w14:paraId="0D996DFC" w14:textId="77777777" w:rsidR="00DD6C09" w:rsidRDefault="00DD6C09">
      <w:pPr>
        <w:pStyle w:val="QuestionSeparator"/>
      </w:pPr>
    </w:p>
    <w:p w14:paraId="521D242D" w14:textId="77777777" w:rsidR="00DD6C09" w:rsidRDefault="00D11626">
      <w:pPr>
        <w:pStyle w:val="QDisplayLogic"/>
        <w:keepNext/>
      </w:pPr>
      <w:r>
        <w:lastRenderedPageBreak/>
        <w:t>Display this question:</w:t>
      </w:r>
    </w:p>
    <w:p w14:paraId="4301C510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r pharmacy staff undertaken any training in smoking cessation? = Yes, all staff</w:t>
      </w:r>
    </w:p>
    <w:p w14:paraId="35F1D42D" w14:textId="77777777" w:rsidR="00DD6C09" w:rsidRDefault="00D11626">
      <w:pPr>
        <w:pStyle w:val="QDisplayLogic"/>
        <w:keepNext/>
        <w:ind w:firstLine="400"/>
      </w:pPr>
      <w:r>
        <w:t xml:space="preserve">Or </w:t>
      </w:r>
      <w:proofErr w:type="gramStart"/>
      <w:r>
        <w:t>Have</w:t>
      </w:r>
      <w:proofErr w:type="gramEnd"/>
      <w:r>
        <w:t xml:space="preserve"> your pharmacy staff undertaken any training in </w:t>
      </w:r>
      <w:r>
        <w:t>smoking cessation? = Yes, only some staff</w:t>
      </w:r>
    </w:p>
    <w:p w14:paraId="19658244" w14:textId="77777777" w:rsidR="00DD6C09" w:rsidRDefault="00D11626">
      <w:pPr>
        <w:pStyle w:val="QDisplayLogic"/>
        <w:keepNext/>
      </w:pPr>
      <w:r>
        <w:t>And If</w:t>
      </w:r>
    </w:p>
    <w:p w14:paraId="66431BDB" w14:textId="77777777" w:rsidR="00DD6C09" w:rsidRDefault="00D11626">
      <w:pPr>
        <w:pStyle w:val="QDisplayLogic"/>
        <w:keepNext/>
        <w:ind w:firstLine="400"/>
      </w:pPr>
      <w:r>
        <w:t xml:space="preserve">Have your pharmacy staff undertaken any training in smoking cessation? </w:t>
      </w:r>
      <w:proofErr w:type="gramStart"/>
      <w:r>
        <w:t>!=</w:t>
      </w:r>
      <w:proofErr w:type="gramEnd"/>
      <w:r>
        <w:t xml:space="preserve"> No</w:t>
      </w:r>
    </w:p>
    <w:p w14:paraId="37908065" w14:textId="77777777" w:rsidR="00DD6C09" w:rsidRDefault="00D11626">
      <w:pPr>
        <w:pStyle w:val="QDisplayLogic"/>
        <w:keepNext/>
        <w:ind w:firstLine="400"/>
      </w:pPr>
      <w:r>
        <w:t xml:space="preserve">Or </w:t>
      </w:r>
      <w:proofErr w:type="gramStart"/>
      <w:r>
        <w:t>Have</w:t>
      </w:r>
      <w:proofErr w:type="gramEnd"/>
      <w:r>
        <w:t xml:space="preserve"> your pharmacy staff undertaken any training in smoking cessation? </w:t>
      </w:r>
      <w:proofErr w:type="gramStart"/>
      <w:r>
        <w:t>!=</w:t>
      </w:r>
      <w:proofErr w:type="gramEnd"/>
      <w:r>
        <w:t xml:space="preserve"> Unsure</w:t>
      </w:r>
    </w:p>
    <w:p w14:paraId="3D9A6262" w14:textId="77777777" w:rsidR="00DD6C09" w:rsidRDefault="00DD6C09"/>
    <w:p w14:paraId="66BD0C36" w14:textId="77777777" w:rsidR="00DD6C09" w:rsidRDefault="00D11626">
      <w:pPr>
        <w:keepNext/>
      </w:pPr>
      <w:r>
        <w:t xml:space="preserve"> Which </w:t>
      </w:r>
      <w:proofErr w:type="spellStart"/>
      <w:r>
        <w:t>organisation</w:t>
      </w:r>
      <w:proofErr w:type="spellEnd"/>
      <w:r>
        <w:t xml:space="preserve">(s) are you accessing the </w:t>
      </w:r>
      <w:r>
        <w:t>training materials from?</w:t>
      </w:r>
    </w:p>
    <w:p w14:paraId="7D8A5FCF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408A937E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1F491607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51DEC86F" w14:textId="77777777" w:rsidR="00DD6C09" w:rsidRDefault="00D11626">
      <w:pPr>
        <w:pStyle w:val="TextEntryLine"/>
        <w:ind w:firstLine="400"/>
      </w:pPr>
      <w:r>
        <w:t>____________________________________</w:t>
      </w:r>
      <w:r>
        <w:t>____________________________</w:t>
      </w:r>
    </w:p>
    <w:p w14:paraId="6ABC2582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4EF7EE9A" w14:textId="77777777" w:rsidR="00DD6C09" w:rsidRDefault="00DD6C09"/>
    <w:p w14:paraId="188965E3" w14:textId="77777777" w:rsidR="00DD6C09" w:rsidRDefault="00DD6C0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DD6C09" w14:paraId="2DD4FC3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A166411" w14:textId="77777777" w:rsidR="00DD6C09" w:rsidRDefault="00D1162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809DFA0" w14:textId="77777777" w:rsidR="00DD6C09" w:rsidRDefault="00DD6C0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EDC3320" w14:textId="77777777" w:rsidR="00DD6C09" w:rsidRDefault="00D11626">
      <w:r>
        <w:br w:type="page"/>
      </w:r>
    </w:p>
    <w:p w14:paraId="40A24378" w14:textId="77777777" w:rsidR="00DD6C09" w:rsidRDefault="00DD6C09"/>
    <w:p w14:paraId="2C031B33" w14:textId="77777777" w:rsidR="00DD6C09" w:rsidRDefault="00D11626">
      <w:pPr>
        <w:keepNext/>
      </w:pPr>
      <w:r>
        <w:t xml:space="preserve"> Are you providing smoking cessation counselling at your pharmacy?</w:t>
      </w:r>
    </w:p>
    <w:p w14:paraId="0E374DBF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AAE402C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09E0C323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14:paraId="0EAABF9A" w14:textId="77777777" w:rsidR="00DD6C09" w:rsidRDefault="00DD6C09"/>
    <w:p w14:paraId="47853F07" w14:textId="77777777" w:rsidR="00DD6C09" w:rsidRDefault="00DD6C09">
      <w:pPr>
        <w:pStyle w:val="QuestionSeparator"/>
      </w:pPr>
    </w:p>
    <w:p w14:paraId="5DCFBF57" w14:textId="77777777" w:rsidR="00DD6C09" w:rsidRDefault="00D11626">
      <w:pPr>
        <w:pStyle w:val="QDisplayLogic"/>
        <w:keepNext/>
      </w:pPr>
      <w:r>
        <w:t>Display this question:</w:t>
      </w:r>
    </w:p>
    <w:p w14:paraId="05EC579B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</w:t>
      </w:r>
      <w:r>
        <w:t>providing smoking cessation counselling at your pharmacy? = Yes</w:t>
      </w:r>
    </w:p>
    <w:p w14:paraId="56E99778" w14:textId="77777777" w:rsidR="00DD6C09" w:rsidRDefault="00DD6C09"/>
    <w:p w14:paraId="5A64BF58" w14:textId="77777777" w:rsidR="00DD6C09" w:rsidRDefault="00D11626">
      <w:pPr>
        <w:keepNext/>
      </w:pPr>
      <w:r>
        <w:t xml:space="preserve"> Where are you conducting these smoking cessation counselling services in your pharmacy? (Select all that apply)</w:t>
      </w:r>
    </w:p>
    <w:p w14:paraId="660D6A42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>In a private consultation room/</w:t>
      </w:r>
      <w:proofErr w:type="gramStart"/>
      <w:r>
        <w:t>area  (</w:t>
      </w:r>
      <w:proofErr w:type="gramEnd"/>
      <w:r>
        <w:t xml:space="preserve">5) </w:t>
      </w:r>
    </w:p>
    <w:p w14:paraId="2BB25745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Over the </w:t>
      </w:r>
      <w:proofErr w:type="gramStart"/>
      <w:r>
        <w:t>counter  (</w:t>
      </w:r>
      <w:proofErr w:type="gramEnd"/>
      <w:r>
        <w:t xml:space="preserve">1) </w:t>
      </w:r>
    </w:p>
    <w:p w14:paraId="73CABE1E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At a </w:t>
      </w:r>
      <w:proofErr w:type="gramStart"/>
      <w:r>
        <w:t>desk  (</w:t>
      </w:r>
      <w:proofErr w:type="gramEnd"/>
      <w:r>
        <w:t>2</w:t>
      </w:r>
      <w:r>
        <w:t xml:space="preserve">) </w:t>
      </w:r>
    </w:p>
    <w:p w14:paraId="43EC6CC0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Behind a </w:t>
      </w:r>
      <w:proofErr w:type="gramStart"/>
      <w:r>
        <w:t>partition  (</w:t>
      </w:r>
      <w:proofErr w:type="gramEnd"/>
      <w:r>
        <w:t xml:space="preserve">3) </w:t>
      </w:r>
    </w:p>
    <w:p w14:paraId="6014D24C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In pharmacy </w:t>
      </w:r>
      <w:proofErr w:type="gramStart"/>
      <w:r>
        <w:t>aisles  (</w:t>
      </w:r>
      <w:proofErr w:type="gramEnd"/>
      <w:r>
        <w:t xml:space="preserve">4) </w:t>
      </w:r>
    </w:p>
    <w:p w14:paraId="19D49191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Other (Please </w:t>
      </w:r>
      <w:proofErr w:type="gramStart"/>
      <w:r>
        <w:t>specify)  (</w:t>
      </w:r>
      <w:proofErr w:type="gramEnd"/>
      <w:r>
        <w:t>6) __________________________________________________</w:t>
      </w:r>
    </w:p>
    <w:p w14:paraId="0AE126FE" w14:textId="77777777" w:rsidR="00DD6C09" w:rsidRDefault="00DD6C09"/>
    <w:p w14:paraId="7AA1A467" w14:textId="77777777" w:rsidR="00DD6C09" w:rsidRDefault="00DD6C09">
      <w:pPr>
        <w:pStyle w:val="QuestionSeparator"/>
      </w:pPr>
    </w:p>
    <w:p w14:paraId="262D0439" w14:textId="77777777" w:rsidR="00DD6C09" w:rsidRDefault="00D11626">
      <w:pPr>
        <w:pStyle w:val="QDisplayLogic"/>
        <w:keepNext/>
      </w:pPr>
      <w:r>
        <w:t>Display this question:</w:t>
      </w:r>
    </w:p>
    <w:p w14:paraId="2807BB7A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providing smoking cessation counselling at your pharmacy? = Yes</w:t>
      </w:r>
    </w:p>
    <w:p w14:paraId="4BAFF6B6" w14:textId="77777777" w:rsidR="00DD6C09" w:rsidRDefault="00DD6C09"/>
    <w:p w14:paraId="38987138" w14:textId="77777777" w:rsidR="00DD6C09" w:rsidRDefault="00D11626">
      <w:pPr>
        <w:keepNext/>
      </w:pPr>
      <w:r>
        <w:lastRenderedPageBreak/>
        <w:t xml:space="preserve"> How long does the smok</w:t>
      </w:r>
      <w:r>
        <w:t>ing cessation counselling usually take?</w:t>
      </w:r>
    </w:p>
    <w:p w14:paraId="4B3C47A9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Under 5 </w:t>
      </w:r>
      <w:proofErr w:type="gramStart"/>
      <w:r>
        <w:t>minutes  (</w:t>
      </w:r>
      <w:proofErr w:type="gramEnd"/>
      <w:r>
        <w:t xml:space="preserve">1) </w:t>
      </w:r>
    </w:p>
    <w:p w14:paraId="629601D3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5 to under 10 </w:t>
      </w:r>
      <w:proofErr w:type="gramStart"/>
      <w:r>
        <w:t>minutes  (</w:t>
      </w:r>
      <w:proofErr w:type="gramEnd"/>
      <w:r>
        <w:t xml:space="preserve">4) </w:t>
      </w:r>
    </w:p>
    <w:p w14:paraId="2FD0D6EB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10 to 20 </w:t>
      </w:r>
      <w:proofErr w:type="gramStart"/>
      <w:r>
        <w:t>minutes  (</w:t>
      </w:r>
      <w:proofErr w:type="gramEnd"/>
      <w:r>
        <w:t xml:space="preserve">6) </w:t>
      </w:r>
    </w:p>
    <w:p w14:paraId="79D1B1FC" w14:textId="77777777" w:rsidR="00DD6C09" w:rsidRDefault="00D11626">
      <w:pPr>
        <w:pStyle w:val="ListParagraph"/>
        <w:keepNext/>
        <w:numPr>
          <w:ilvl w:val="0"/>
          <w:numId w:val="4"/>
        </w:numPr>
      </w:pPr>
      <w:r>
        <w:t xml:space="preserve">Over 20 </w:t>
      </w:r>
      <w:proofErr w:type="gramStart"/>
      <w:r>
        <w:t>minutes  (</w:t>
      </w:r>
      <w:proofErr w:type="gramEnd"/>
      <w:r>
        <w:t xml:space="preserve">7) </w:t>
      </w:r>
    </w:p>
    <w:p w14:paraId="7CA60EB9" w14:textId="77777777" w:rsidR="00DD6C09" w:rsidRDefault="00DD6C09"/>
    <w:p w14:paraId="098FCAEB" w14:textId="77777777" w:rsidR="00DD6C09" w:rsidRDefault="00DD6C09">
      <w:pPr>
        <w:pStyle w:val="QuestionSeparator"/>
      </w:pPr>
    </w:p>
    <w:p w14:paraId="6C6848A6" w14:textId="77777777" w:rsidR="00DD6C09" w:rsidRDefault="00D11626">
      <w:pPr>
        <w:pStyle w:val="QDisplayLogic"/>
        <w:keepNext/>
      </w:pPr>
      <w:r>
        <w:t>Display this question:</w:t>
      </w:r>
    </w:p>
    <w:p w14:paraId="77B7F9BE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providing smoking cessation counselling at your pharmacy? = Yes</w:t>
      </w:r>
    </w:p>
    <w:p w14:paraId="67F4EE86" w14:textId="77777777" w:rsidR="00DD6C09" w:rsidRDefault="00DD6C09"/>
    <w:p w14:paraId="3A6F784D" w14:textId="77777777" w:rsidR="00DD6C09" w:rsidRDefault="00D11626">
      <w:pPr>
        <w:keepNext/>
      </w:pPr>
      <w:r>
        <w:t xml:space="preserve"> Are you </w:t>
      </w:r>
      <w:proofErr w:type="spellStart"/>
      <w:r>
        <w:t>utilising</w:t>
      </w:r>
      <w:proofErr w:type="spellEnd"/>
      <w:r>
        <w:t xml:space="preserve"> a</w:t>
      </w:r>
      <w:r>
        <w:t>ny resources or supporting materials to assist in your smoking cessation counselling?</w:t>
      </w:r>
    </w:p>
    <w:p w14:paraId="6166F1D8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558DD6F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D33CFBA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14:paraId="47B4FBB2" w14:textId="77777777" w:rsidR="00DD6C09" w:rsidRDefault="00DD6C09"/>
    <w:p w14:paraId="0528AF83" w14:textId="77777777" w:rsidR="00DD6C09" w:rsidRDefault="00DD6C09">
      <w:pPr>
        <w:pStyle w:val="QuestionSeparator"/>
      </w:pPr>
    </w:p>
    <w:p w14:paraId="04E1F1E3" w14:textId="77777777" w:rsidR="00DD6C09" w:rsidRDefault="00D11626">
      <w:pPr>
        <w:pStyle w:val="QDisplayLogic"/>
        <w:keepNext/>
      </w:pPr>
      <w:r>
        <w:t>Display this question:</w:t>
      </w:r>
    </w:p>
    <w:p w14:paraId="6B0934E7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</w:t>
      </w:r>
      <w:proofErr w:type="spellStart"/>
      <w:r>
        <w:t>utilising</w:t>
      </w:r>
      <w:proofErr w:type="spellEnd"/>
      <w:r>
        <w:t xml:space="preserve"> any resources or supporting materials to assist in your smoking cessation </w:t>
      </w:r>
      <w:proofErr w:type="spellStart"/>
      <w:r>
        <w:t>couns</w:t>
      </w:r>
      <w:proofErr w:type="spellEnd"/>
      <w:r>
        <w:t>... = Yes</w:t>
      </w:r>
    </w:p>
    <w:p w14:paraId="5B3F7EE6" w14:textId="77777777" w:rsidR="00DD6C09" w:rsidRDefault="00DD6C09"/>
    <w:p w14:paraId="2DF4167F" w14:textId="77777777" w:rsidR="00DD6C09" w:rsidRDefault="00D11626">
      <w:pPr>
        <w:keepNext/>
      </w:pPr>
      <w:r>
        <w:t xml:space="preserve"> What resources or supporting materials are you using to assist you in your smoking cessation counselling? (Select all that apply)</w:t>
      </w:r>
    </w:p>
    <w:p w14:paraId="080FD0EB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Printed </w:t>
      </w:r>
      <w:proofErr w:type="gramStart"/>
      <w:r>
        <w:t>materials  (</w:t>
      </w:r>
      <w:proofErr w:type="gramEnd"/>
      <w:r>
        <w:t xml:space="preserve">7) </w:t>
      </w:r>
    </w:p>
    <w:p w14:paraId="61CE857C" w14:textId="77777777" w:rsidR="00DD6C09" w:rsidRDefault="00D11626">
      <w:pPr>
        <w:pStyle w:val="ListParagraph"/>
        <w:keepNext/>
        <w:numPr>
          <w:ilvl w:val="0"/>
          <w:numId w:val="2"/>
        </w:numPr>
      </w:pPr>
      <w:proofErr w:type="gramStart"/>
      <w:r>
        <w:t>Websites  (</w:t>
      </w:r>
      <w:proofErr w:type="gramEnd"/>
      <w:r>
        <w:t xml:space="preserve">5) </w:t>
      </w:r>
    </w:p>
    <w:p w14:paraId="4AE3D624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Audiovisual </w:t>
      </w:r>
      <w:proofErr w:type="gramStart"/>
      <w:r>
        <w:t>aids  (</w:t>
      </w:r>
      <w:proofErr w:type="gramEnd"/>
      <w:r>
        <w:t xml:space="preserve">4) </w:t>
      </w:r>
    </w:p>
    <w:p w14:paraId="219AF2BB" w14:textId="77777777" w:rsidR="00DD6C09" w:rsidRDefault="00D11626">
      <w:pPr>
        <w:pStyle w:val="ListParagraph"/>
        <w:keepNext/>
        <w:numPr>
          <w:ilvl w:val="0"/>
          <w:numId w:val="2"/>
        </w:numPr>
      </w:pPr>
      <w:r>
        <w:t xml:space="preserve">Other (Please </w:t>
      </w:r>
      <w:proofErr w:type="gramStart"/>
      <w:r>
        <w:t>specify)  (</w:t>
      </w:r>
      <w:proofErr w:type="gramEnd"/>
      <w:r>
        <w:t>6) ___________________________________</w:t>
      </w:r>
      <w:r>
        <w:t>_______________</w:t>
      </w:r>
    </w:p>
    <w:p w14:paraId="505EA6A1" w14:textId="77777777" w:rsidR="00DD6C09" w:rsidRDefault="00DD6C09"/>
    <w:p w14:paraId="5A2B5F41" w14:textId="77777777" w:rsidR="00DD6C09" w:rsidRDefault="00DD6C09">
      <w:pPr>
        <w:pStyle w:val="QuestionSeparator"/>
      </w:pPr>
    </w:p>
    <w:p w14:paraId="4CF2289D" w14:textId="77777777" w:rsidR="00DD6C09" w:rsidRDefault="00D11626">
      <w:pPr>
        <w:pStyle w:val="QDisplayLogic"/>
        <w:keepNext/>
      </w:pPr>
      <w:r>
        <w:lastRenderedPageBreak/>
        <w:t>Display this question:</w:t>
      </w:r>
    </w:p>
    <w:p w14:paraId="010CED60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</w:t>
      </w:r>
      <w:proofErr w:type="spellStart"/>
      <w:r>
        <w:t>utilising</w:t>
      </w:r>
      <w:proofErr w:type="spellEnd"/>
      <w:r>
        <w:t xml:space="preserve"> any resources or supporting materials to assist in your smoking cessation </w:t>
      </w:r>
      <w:proofErr w:type="spellStart"/>
      <w:r>
        <w:t>couns</w:t>
      </w:r>
      <w:proofErr w:type="spellEnd"/>
      <w:r>
        <w:t>... = Yes</w:t>
      </w:r>
    </w:p>
    <w:p w14:paraId="67FB2349" w14:textId="77777777" w:rsidR="00DD6C09" w:rsidRDefault="00DD6C09"/>
    <w:p w14:paraId="28859631" w14:textId="77777777" w:rsidR="00DD6C09" w:rsidRDefault="00D11626">
      <w:pPr>
        <w:keepNext/>
      </w:pPr>
      <w:r>
        <w:t xml:space="preserve"> Which </w:t>
      </w:r>
      <w:proofErr w:type="spellStart"/>
      <w:r>
        <w:t>organisation</w:t>
      </w:r>
      <w:proofErr w:type="spellEnd"/>
      <w:r>
        <w:t>(s) are you accessing these resources from?</w:t>
      </w:r>
    </w:p>
    <w:p w14:paraId="27DF9F9B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48FAD3ED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59A10409" w14:textId="77777777" w:rsidR="00DD6C09" w:rsidRDefault="00D11626">
      <w:pPr>
        <w:pStyle w:val="TextEntryLine"/>
        <w:ind w:firstLine="400"/>
      </w:pPr>
      <w:r>
        <w:t>_______________________________________________________________</w:t>
      </w:r>
      <w:r>
        <w:t>_</w:t>
      </w:r>
    </w:p>
    <w:p w14:paraId="1124BE6A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49A9A6A0" w14:textId="77777777" w:rsidR="00DD6C09" w:rsidRDefault="00D11626">
      <w:pPr>
        <w:pStyle w:val="TextEntryLine"/>
        <w:ind w:firstLine="400"/>
      </w:pPr>
      <w:r>
        <w:t>________________________________________________________________</w:t>
      </w:r>
    </w:p>
    <w:p w14:paraId="0C6A11DC" w14:textId="77777777" w:rsidR="00DD6C09" w:rsidRDefault="00DD6C09"/>
    <w:p w14:paraId="5C3BCE35" w14:textId="77777777" w:rsidR="00DD6C09" w:rsidRDefault="00DD6C0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DD6C09" w14:paraId="47EF8A1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D62A450" w14:textId="77777777" w:rsidR="00DD6C09" w:rsidRDefault="00D1162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C4681D4" w14:textId="77777777" w:rsidR="00DD6C09" w:rsidRDefault="00DD6C0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B9179A8" w14:textId="77777777" w:rsidR="00DD6C09" w:rsidRDefault="00D11626">
      <w:r>
        <w:br w:type="page"/>
      </w:r>
    </w:p>
    <w:p w14:paraId="26F5120D" w14:textId="77777777" w:rsidR="00DD6C09" w:rsidRDefault="00DD6C09"/>
    <w:p w14:paraId="22C24568" w14:textId="77777777" w:rsidR="00DD6C09" w:rsidRDefault="00D11626">
      <w:pPr>
        <w:keepNext/>
      </w:pPr>
      <w:r>
        <w:t xml:space="preserve"> Which of the following services do you actively recommend to your patients for smoking cessation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2"/>
        <w:gridCol w:w="1865"/>
        <w:gridCol w:w="1857"/>
        <w:gridCol w:w="1886"/>
        <w:gridCol w:w="1860"/>
      </w:tblGrid>
      <w:tr w:rsidR="00DD6C09" w14:paraId="166858AE" w14:textId="77777777" w:rsidTr="00DD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1ED619A" w14:textId="77777777" w:rsidR="00DD6C09" w:rsidRDefault="00DD6C09">
            <w:pPr>
              <w:keepNext/>
            </w:pPr>
          </w:p>
        </w:tc>
        <w:tc>
          <w:tcPr>
            <w:tcW w:w="1915" w:type="dxa"/>
          </w:tcPr>
          <w:p w14:paraId="5AC61AF9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 (1)</w:t>
            </w:r>
          </w:p>
        </w:tc>
        <w:tc>
          <w:tcPr>
            <w:tcW w:w="1915" w:type="dxa"/>
          </w:tcPr>
          <w:p w14:paraId="7D05ADFA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 (3)</w:t>
            </w:r>
          </w:p>
        </w:tc>
        <w:tc>
          <w:tcPr>
            <w:tcW w:w="1915" w:type="dxa"/>
          </w:tcPr>
          <w:p w14:paraId="5DF042C2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 (4)</w:t>
            </w:r>
          </w:p>
        </w:tc>
        <w:tc>
          <w:tcPr>
            <w:tcW w:w="1915" w:type="dxa"/>
          </w:tcPr>
          <w:p w14:paraId="653DFEE4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5)</w:t>
            </w:r>
          </w:p>
        </w:tc>
      </w:tr>
      <w:tr w:rsidR="00DD6C09" w14:paraId="0FAC9FE8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C1EDB9C" w14:textId="77777777" w:rsidR="00DD6C09" w:rsidRDefault="00D11626">
            <w:pPr>
              <w:keepNext/>
            </w:pPr>
            <w:r>
              <w:t xml:space="preserve">Quitline (6) </w:t>
            </w:r>
          </w:p>
        </w:tc>
        <w:tc>
          <w:tcPr>
            <w:tcW w:w="1915" w:type="dxa"/>
          </w:tcPr>
          <w:p w14:paraId="06DBC5B2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83BDEDC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BE1634E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AB88D1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46FE9F9C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C7F42EC" w14:textId="77777777" w:rsidR="00DD6C09" w:rsidRDefault="00D11626">
            <w:pPr>
              <w:keepNext/>
            </w:pPr>
            <w:r>
              <w:t xml:space="preserve">General Practitioners (7) </w:t>
            </w:r>
          </w:p>
        </w:tc>
        <w:tc>
          <w:tcPr>
            <w:tcW w:w="1915" w:type="dxa"/>
          </w:tcPr>
          <w:p w14:paraId="6937480D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8D3FF5B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7F7F75C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ED97232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00A54374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13E0D66" w14:textId="77777777" w:rsidR="00DD6C09" w:rsidRDefault="00D11626">
            <w:pPr>
              <w:keepNext/>
            </w:pPr>
            <w:r>
              <w:t xml:space="preserve">Smoking cessation counsellors (other than Quitline) (8) </w:t>
            </w:r>
          </w:p>
        </w:tc>
        <w:tc>
          <w:tcPr>
            <w:tcW w:w="1915" w:type="dxa"/>
          </w:tcPr>
          <w:p w14:paraId="3494C0D8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B7008D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C9CF226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C0255DF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3F63CC62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F195AEF" w14:textId="77777777" w:rsidR="00DD6C09" w:rsidRDefault="00D11626">
            <w:pPr>
              <w:keepNext/>
            </w:pPr>
            <w:r>
              <w:t xml:space="preserve">Other (Please specify) (9) </w:t>
            </w:r>
          </w:p>
        </w:tc>
        <w:tc>
          <w:tcPr>
            <w:tcW w:w="1915" w:type="dxa"/>
          </w:tcPr>
          <w:p w14:paraId="6AC25997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CF3E832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1FA70B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584BE0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2A496C0" w14:textId="77777777" w:rsidR="00DD6C09" w:rsidRDefault="00DD6C09"/>
    <w:p w14:paraId="2F384B12" w14:textId="77777777" w:rsidR="00DD6C09" w:rsidRDefault="00DD6C09"/>
    <w:p w14:paraId="1DA4CD2E" w14:textId="77777777" w:rsidR="00DD6C09" w:rsidRDefault="00DD6C09">
      <w:pPr>
        <w:pStyle w:val="QuestionSeparator"/>
      </w:pPr>
    </w:p>
    <w:p w14:paraId="566016CE" w14:textId="77777777" w:rsidR="00DD6C09" w:rsidRDefault="00D11626">
      <w:pPr>
        <w:pStyle w:val="QDisplayLogic"/>
        <w:keepNext/>
      </w:pPr>
      <w:r>
        <w:t>Display this question:</w:t>
      </w:r>
    </w:p>
    <w:p w14:paraId="3F57C669" w14:textId="77777777" w:rsidR="00DD6C09" w:rsidRDefault="00D11626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providing smoking cessation counselling at your pharmacy? = Yes</w:t>
      </w:r>
    </w:p>
    <w:p w14:paraId="2563815D" w14:textId="77777777" w:rsidR="00DD6C09" w:rsidRDefault="00DD6C09"/>
    <w:p w14:paraId="756690BE" w14:textId="77777777" w:rsidR="00DD6C09" w:rsidRDefault="00D11626">
      <w:pPr>
        <w:keepNext/>
      </w:pPr>
      <w:r>
        <w:t xml:space="preserve"> Do you follow up with patients after providing smoking cessation counselling?</w:t>
      </w:r>
    </w:p>
    <w:p w14:paraId="7ACBBF8F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7) </w:t>
      </w:r>
    </w:p>
    <w:p w14:paraId="7580B892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8) </w:t>
      </w:r>
    </w:p>
    <w:p w14:paraId="6635C155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9) </w:t>
      </w:r>
    </w:p>
    <w:p w14:paraId="3746C34E" w14:textId="77777777" w:rsidR="00DD6C09" w:rsidRDefault="00D11626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0) </w:t>
      </w:r>
    </w:p>
    <w:p w14:paraId="30BF509E" w14:textId="77777777" w:rsidR="00DD6C09" w:rsidRDefault="00DD6C09"/>
    <w:p w14:paraId="3684899A" w14:textId="77777777" w:rsidR="00DD6C09" w:rsidRDefault="00D11626">
      <w:pPr>
        <w:pStyle w:val="BlockEndLabel"/>
      </w:pPr>
      <w:r>
        <w:t>End of Block: Smoking cessation counselling</w:t>
      </w:r>
    </w:p>
    <w:p w14:paraId="159FA85F" w14:textId="77777777" w:rsidR="00DD6C09" w:rsidRDefault="00DD6C09">
      <w:pPr>
        <w:pStyle w:val="BlockSeparator"/>
      </w:pPr>
    </w:p>
    <w:p w14:paraId="290B0CAB" w14:textId="77777777" w:rsidR="00DD6C09" w:rsidRDefault="00D11626">
      <w:pPr>
        <w:pStyle w:val="BlockStartLabel"/>
      </w:pPr>
      <w:r>
        <w:t>Start of Block: Level of confidence in smoking cessation</w:t>
      </w:r>
    </w:p>
    <w:p w14:paraId="27F1D2E4" w14:textId="77777777" w:rsidR="00DD6C09" w:rsidRDefault="00DD6C09"/>
    <w:p w14:paraId="03343558" w14:textId="77777777" w:rsidR="00DD6C09" w:rsidRDefault="00D11626">
      <w:pPr>
        <w:keepNext/>
      </w:pPr>
      <w:r>
        <w:lastRenderedPageBreak/>
        <w:t xml:space="preserve"> Thinking about the</w:t>
      </w:r>
      <w:r>
        <w:t xml:space="preserve"> use of nicotine vaping products (</w:t>
      </w:r>
      <w:proofErr w:type="gramStart"/>
      <w:r>
        <w:t>i.e.</w:t>
      </w:r>
      <w:proofErr w:type="gramEnd"/>
      <w:r>
        <w:t xml:space="preserve"> e-cigarettes) for smoking cessation, how would you describe your level of confidence in the follow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1"/>
        <w:gridCol w:w="1865"/>
        <w:gridCol w:w="1865"/>
        <w:gridCol w:w="1874"/>
        <w:gridCol w:w="1865"/>
      </w:tblGrid>
      <w:tr w:rsidR="00DD6C09" w14:paraId="180B2F42" w14:textId="77777777" w:rsidTr="00DD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4EF3382" w14:textId="77777777" w:rsidR="00DD6C09" w:rsidRDefault="00DD6C09">
            <w:pPr>
              <w:keepNext/>
            </w:pPr>
          </w:p>
        </w:tc>
        <w:tc>
          <w:tcPr>
            <w:tcW w:w="1915" w:type="dxa"/>
          </w:tcPr>
          <w:p w14:paraId="6797C117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confident (1)</w:t>
            </w:r>
          </w:p>
        </w:tc>
        <w:tc>
          <w:tcPr>
            <w:tcW w:w="1915" w:type="dxa"/>
          </w:tcPr>
          <w:p w14:paraId="43D78F66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confident nor not confident (3)</w:t>
            </w:r>
          </w:p>
        </w:tc>
        <w:tc>
          <w:tcPr>
            <w:tcW w:w="1915" w:type="dxa"/>
          </w:tcPr>
          <w:p w14:paraId="3FA516DE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nfident (4)</w:t>
            </w:r>
          </w:p>
        </w:tc>
        <w:tc>
          <w:tcPr>
            <w:tcW w:w="1915" w:type="dxa"/>
          </w:tcPr>
          <w:p w14:paraId="3B6B222F" w14:textId="77777777" w:rsidR="00DD6C09" w:rsidRDefault="00D1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 (5)</w:t>
            </w:r>
          </w:p>
        </w:tc>
      </w:tr>
      <w:tr w:rsidR="00DD6C09" w14:paraId="76C141B6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020A3B7" w14:textId="77777777" w:rsidR="00DD6C09" w:rsidRDefault="00D11626">
            <w:pPr>
              <w:keepNext/>
            </w:pPr>
            <w:r>
              <w:t xml:space="preserve">Knowledge about the efficacy of e-cigarettes for smoking cessation (1) </w:t>
            </w:r>
          </w:p>
        </w:tc>
        <w:tc>
          <w:tcPr>
            <w:tcW w:w="1915" w:type="dxa"/>
          </w:tcPr>
          <w:p w14:paraId="7F354173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91CCBCB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0C30C1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5B3333A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2D526506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F02D6E1" w14:textId="77777777" w:rsidR="00DD6C09" w:rsidRDefault="00D11626">
            <w:pPr>
              <w:keepNext/>
            </w:pPr>
            <w:r>
              <w:t xml:space="preserve">Knowledge about current regulatory requirements on dispensing e-cigarettes (2) </w:t>
            </w:r>
          </w:p>
        </w:tc>
        <w:tc>
          <w:tcPr>
            <w:tcW w:w="1915" w:type="dxa"/>
          </w:tcPr>
          <w:p w14:paraId="5AFA6801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74C85A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237044E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ACF57B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61F68F04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CFA5BE3" w14:textId="77777777" w:rsidR="00DD6C09" w:rsidRDefault="00D11626">
            <w:pPr>
              <w:keepNext/>
            </w:pPr>
            <w:r>
              <w:t xml:space="preserve">Knowledge about referral to smoking cessation support services (3) </w:t>
            </w:r>
          </w:p>
        </w:tc>
        <w:tc>
          <w:tcPr>
            <w:tcW w:w="1915" w:type="dxa"/>
          </w:tcPr>
          <w:p w14:paraId="3BA402F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E1255A3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6BFF8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A3658BA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5668249A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AD9762D" w14:textId="77777777" w:rsidR="00DD6C09" w:rsidRDefault="00D11626">
            <w:pPr>
              <w:keepNext/>
            </w:pPr>
            <w:r>
              <w:t xml:space="preserve">Ability to talk to patients about their smoking status (4) </w:t>
            </w:r>
          </w:p>
        </w:tc>
        <w:tc>
          <w:tcPr>
            <w:tcW w:w="1915" w:type="dxa"/>
          </w:tcPr>
          <w:p w14:paraId="13978181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64FED9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5A3E0D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80B5928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46BBD474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511650" w14:textId="77777777" w:rsidR="00DD6C09" w:rsidRDefault="00D11626">
            <w:pPr>
              <w:keepNext/>
            </w:pPr>
            <w:r>
              <w:t xml:space="preserve">Ability to talk to patients about proper use of e-cigarette products (5) </w:t>
            </w:r>
          </w:p>
        </w:tc>
        <w:tc>
          <w:tcPr>
            <w:tcW w:w="1915" w:type="dxa"/>
          </w:tcPr>
          <w:p w14:paraId="65D1EA41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114AEBB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1802415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BF525E7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9" w14:paraId="7B1CF954" w14:textId="77777777" w:rsidTr="00DD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ED22F32" w14:textId="77777777" w:rsidR="00DD6C09" w:rsidRDefault="00D11626">
            <w:pPr>
              <w:keepNext/>
            </w:pPr>
            <w:r>
              <w:t xml:space="preserve">Ability to answer questions about smoking cessation (6) </w:t>
            </w:r>
          </w:p>
        </w:tc>
        <w:tc>
          <w:tcPr>
            <w:tcW w:w="1915" w:type="dxa"/>
          </w:tcPr>
          <w:p w14:paraId="50696ED3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7CD7070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F5F6616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9DC14F6" w14:textId="77777777" w:rsidR="00DD6C09" w:rsidRDefault="00DD6C0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1961529" w14:textId="77777777" w:rsidR="00DD6C09" w:rsidRDefault="00DD6C09"/>
    <w:p w14:paraId="15B6934C" w14:textId="77777777" w:rsidR="00DD6C09" w:rsidRDefault="00DD6C09"/>
    <w:p w14:paraId="183D9671" w14:textId="77777777" w:rsidR="00DD6C09" w:rsidRDefault="00D11626">
      <w:pPr>
        <w:pStyle w:val="BlockEndLabel"/>
      </w:pPr>
      <w:r>
        <w:t xml:space="preserve">End of Block: Level of confidence in </w:t>
      </w:r>
      <w:r>
        <w:t>smoking cessation</w:t>
      </w:r>
    </w:p>
    <w:p w14:paraId="0DC119A3" w14:textId="77777777" w:rsidR="00DD6C09" w:rsidRDefault="00DD6C09">
      <w:pPr>
        <w:pStyle w:val="BlockSeparator"/>
      </w:pPr>
    </w:p>
    <w:p w14:paraId="4401389D" w14:textId="77777777" w:rsidR="00DD6C09" w:rsidRDefault="00DD6C09"/>
    <w:sectPr w:rsidR="00DD6C0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DB717" w14:textId="77777777" w:rsidR="00000000" w:rsidRDefault="00D11626">
      <w:pPr>
        <w:spacing w:line="240" w:lineRule="auto"/>
      </w:pPr>
      <w:r>
        <w:separator/>
      </w:r>
    </w:p>
  </w:endnote>
  <w:endnote w:type="continuationSeparator" w:id="0">
    <w:p w14:paraId="71CADC20" w14:textId="77777777" w:rsidR="00000000" w:rsidRDefault="00D116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B82B3" w14:textId="77777777" w:rsidR="00EB001B" w:rsidRDefault="00D1162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171E320" w14:textId="77777777" w:rsidR="00EB001B" w:rsidRDefault="00D1162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608A6" w14:textId="77777777" w:rsidR="00EB001B" w:rsidRDefault="00D1162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5D683CC" w14:textId="77777777" w:rsidR="00EB001B" w:rsidRDefault="00D11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5B3ED" w14:textId="77777777" w:rsidR="00000000" w:rsidRDefault="00D11626">
      <w:pPr>
        <w:spacing w:line="240" w:lineRule="auto"/>
      </w:pPr>
      <w:r>
        <w:separator/>
      </w:r>
    </w:p>
  </w:footnote>
  <w:footnote w:type="continuationSeparator" w:id="0">
    <w:p w14:paraId="29A8C7F7" w14:textId="77777777" w:rsidR="00000000" w:rsidRDefault="00D116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40D9F" w14:textId="77777777" w:rsidR="00000000" w:rsidRDefault="00D11626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B70267"/>
    <w:rsid w:val="00D11626"/>
    <w:rsid w:val="00DD6C0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6E4ED"/>
  <w15:docId w15:val="{392F62B9-4DF8-4550-B574-6BB75191B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574</Words>
  <Characters>8972</Characters>
  <Application>Microsoft Office Word</Application>
  <DocSecurity>0</DocSecurity>
  <Lines>74</Lines>
  <Paragraphs>21</Paragraphs>
  <ScaleCrop>false</ScaleCrop>
  <Company>Qualtrics</Company>
  <LinksUpToDate>false</LinksUpToDate>
  <CharactersWithSpaces>1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ional Accessibility of E-Cigarettes for Smoking Cessation</dc:title>
  <dc:subject/>
  <dc:creator>Qualtrics</dc:creator>
  <cp:keywords/>
  <dc:description/>
  <cp:lastModifiedBy>Chris Barton</cp:lastModifiedBy>
  <cp:revision>2</cp:revision>
  <dcterms:created xsi:type="dcterms:W3CDTF">2026-06-18T00:57:00Z</dcterms:created>
  <dcterms:modified xsi:type="dcterms:W3CDTF">2026-06-18T00:57:00Z</dcterms:modified>
</cp:coreProperties>
</file>